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6232F" w14:textId="68716431" w:rsidR="003B102C" w:rsidRPr="00586B1F" w:rsidRDefault="00394E69" w:rsidP="003B102C">
      <w:pPr>
        <w:pStyle w:val="a4"/>
        <w:keepNext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</w:t>
      </w:r>
      <w:r w:rsidR="003B102C" w:rsidRPr="00586B1F">
        <w:rPr>
          <w:rFonts w:ascii="Times New Roman" w:hAnsi="Times New Roman" w:cs="Times New Roman"/>
          <w:sz w:val="24"/>
        </w:rPr>
        <w:t xml:space="preserve">able </w:t>
      </w:r>
      <w:r w:rsidR="002F5FDE">
        <w:rPr>
          <w:rFonts w:ascii="Times New Roman" w:hAnsi="Times New Roman" w:cs="Times New Roman"/>
          <w:sz w:val="24"/>
        </w:rPr>
        <w:t>3</w:t>
      </w:r>
      <w:r w:rsidR="00F76165">
        <w:rPr>
          <w:rFonts w:ascii="Times New Roman" w:hAnsi="Times New Roman" w:cs="Times New Roman"/>
          <w:sz w:val="24"/>
        </w:rPr>
        <w:t>.</w:t>
      </w:r>
      <w:r w:rsidR="003B102C" w:rsidRPr="00586B1F">
        <w:rPr>
          <w:rFonts w:ascii="Times New Roman" w:hAnsi="Times New Roman" w:cs="Times New Roman"/>
          <w:sz w:val="24"/>
        </w:rPr>
        <w:t xml:space="preserve"> </w:t>
      </w:r>
      <w:r w:rsidR="00F76165">
        <w:rPr>
          <w:rFonts w:ascii="Times New Roman" w:hAnsi="Times New Roman" w:cs="Times New Roman"/>
          <w:sz w:val="24"/>
        </w:rPr>
        <w:t>characteristics of Included studi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5"/>
        <w:gridCol w:w="764"/>
        <w:gridCol w:w="1271"/>
        <w:gridCol w:w="662"/>
        <w:gridCol w:w="1070"/>
        <w:gridCol w:w="1042"/>
        <w:gridCol w:w="1079"/>
        <w:gridCol w:w="1784"/>
        <w:gridCol w:w="1784"/>
        <w:gridCol w:w="517"/>
        <w:gridCol w:w="1276"/>
        <w:gridCol w:w="567"/>
        <w:gridCol w:w="1134"/>
        <w:gridCol w:w="1509"/>
      </w:tblGrid>
      <w:tr w:rsidR="00D77550" w:rsidRPr="00DF3670" w14:paraId="643D40A1" w14:textId="77777777" w:rsidTr="00837DEA">
        <w:trPr>
          <w:trHeight w:val="283"/>
          <w:jc w:val="center"/>
        </w:trPr>
        <w:tc>
          <w:tcPr>
            <w:tcW w:w="375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509073" w14:textId="77777777" w:rsidR="00D77550" w:rsidRPr="00DF3670" w:rsidRDefault="00D77550" w:rsidP="00F7616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No.</w:t>
            </w:r>
          </w:p>
        </w:tc>
        <w:tc>
          <w:tcPr>
            <w:tcW w:w="764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C26577" w14:textId="77777777" w:rsidR="00D77550" w:rsidRPr="00DF3670" w:rsidRDefault="00D77550" w:rsidP="00F7616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Study Design</w:t>
            </w:r>
          </w:p>
        </w:tc>
        <w:tc>
          <w:tcPr>
            <w:tcW w:w="1271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BB7054" w14:textId="77777777" w:rsidR="00D77550" w:rsidRPr="00DF3670" w:rsidRDefault="00D77550" w:rsidP="00F7616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First Author</w:t>
            </w:r>
          </w:p>
        </w:tc>
        <w:tc>
          <w:tcPr>
            <w:tcW w:w="662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D12826" w14:textId="77777777" w:rsidR="00D77550" w:rsidRPr="00DF3670" w:rsidRDefault="00D77550" w:rsidP="00F7616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Year of publication</w:t>
            </w:r>
          </w:p>
        </w:tc>
        <w:tc>
          <w:tcPr>
            <w:tcW w:w="1070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FE0748" w14:textId="77777777" w:rsidR="00D77550" w:rsidRPr="00DF3670" w:rsidRDefault="00D77550" w:rsidP="00F7616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Nation</w:t>
            </w:r>
          </w:p>
        </w:tc>
        <w:tc>
          <w:tcPr>
            <w:tcW w:w="1042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6A27F4" w14:textId="77777777" w:rsidR="00D77550" w:rsidRPr="00DF3670" w:rsidRDefault="00D77550" w:rsidP="00F7616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Population</w:t>
            </w:r>
          </w:p>
        </w:tc>
        <w:tc>
          <w:tcPr>
            <w:tcW w:w="1079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8B8A78" w14:textId="77777777" w:rsidR="00D77550" w:rsidRPr="00DF3670" w:rsidRDefault="00D77550" w:rsidP="00F7616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Intervention Type</w:t>
            </w:r>
          </w:p>
        </w:tc>
        <w:tc>
          <w:tcPr>
            <w:tcW w:w="4085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4BD45E" w14:textId="77777777" w:rsidR="00D77550" w:rsidRPr="00DF3670" w:rsidRDefault="00D77550" w:rsidP="00F7616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Intervention Group</w:t>
            </w:r>
          </w:p>
        </w:tc>
        <w:tc>
          <w:tcPr>
            <w:tcW w:w="1843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1EEB85" w14:textId="77777777" w:rsidR="00D77550" w:rsidRPr="00DF3670" w:rsidRDefault="00D77550" w:rsidP="00F7616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Control Group</w:t>
            </w:r>
          </w:p>
        </w:tc>
        <w:tc>
          <w:tcPr>
            <w:tcW w:w="1134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3E3133" w14:textId="77777777" w:rsidR="00D77550" w:rsidRPr="00DF3670" w:rsidRDefault="00D77550" w:rsidP="00F7616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F/U Duration</w:t>
            </w:r>
          </w:p>
        </w:tc>
        <w:tc>
          <w:tcPr>
            <w:tcW w:w="1509" w:type="dxa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F229E0" w14:textId="77777777" w:rsidR="00D77550" w:rsidRPr="00DF3670" w:rsidRDefault="00D77550" w:rsidP="00F7616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Results</w:t>
            </w:r>
          </w:p>
        </w:tc>
      </w:tr>
      <w:tr w:rsidR="00D77550" w:rsidRPr="00DF3670" w14:paraId="4EC5FAEF" w14:textId="77777777" w:rsidTr="00837DEA">
        <w:trPr>
          <w:trHeight w:val="283"/>
          <w:jc w:val="center"/>
        </w:trPr>
        <w:tc>
          <w:tcPr>
            <w:tcW w:w="3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CE53A8E" w14:textId="77777777" w:rsidR="00D77550" w:rsidRPr="00DF3670" w:rsidRDefault="00D77550" w:rsidP="00F761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</w:p>
        </w:tc>
        <w:tc>
          <w:tcPr>
            <w:tcW w:w="76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10419CD" w14:textId="77777777" w:rsidR="00D77550" w:rsidRPr="00DF3670" w:rsidRDefault="00D77550" w:rsidP="00F761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55E9A80" w14:textId="77777777" w:rsidR="00D77550" w:rsidRPr="00DF3670" w:rsidRDefault="00D77550" w:rsidP="00F761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</w:p>
        </w:tc>
        <w:tc>
          <w:tcPr>
            <w:tcW w:w="66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959EFDA" w14:textId="77777777" w:rsidR="00D77550" w:rsidRPr="00DF3670" w:rsidRDefault="00D77550" w:rsidP="00F761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A533F62" w14:textId="77777777" w:rsidR="00D77550" w:rsidRPr="00DF3670" w:rsidRDefault="00D77550" w:rsidP="00F761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</w:p>
        </w:tc>
        <w:tc>
          <w:tcPr>
            <w:tcW w:w="104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B36D7D" w14:textId="77777777" w:rsidR="00D77550" w:rsidRPr="00DF3670" w:rsidRDefault="00D77550" w:rsidP="00F761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C7C3AE9" w14:textId="77777777" w:rsidR="00D77550" w:rsidRPr="00DF3670" w:rsidRDefault="00D77550" w:rsidP="00F761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</w:p>
        </w:tc>
        <w:tc>
          <w:tcPr>
            <w:tcW w:w="3568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ECE910" w14:textId="77777777" w:rsidR="00D77550" w:rsidRPr="00DF3670" w:rsidRDefault="00D77550" w:rsidP="00F7616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Intervention Characteristic</w:t>
            </w:r>
          </w:p>
        </w:tc>
        <w:tc>
          <w:tcPr>
            <w:tcW w:w="51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B604B9" w14:textId="77777777" w:rsidR="00D77550" w:rsidRPr="00DF3670" w:rsidRDefault="00D77550" w:rsidP="00F7616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DFF510" w14:textId="77777777" w:rsidR="00D77550" w:rsidRPr="00DF3670" w:rsidRDefault="00D77550" w:rsidP="00F7616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EC94811" w14:textId="77777777" w:rsidR="00D77550" w:rsidRPr="00DF3670" w:rsidRDefault="00D77550" w:rsidP="00F76165">
            <w:pPr>
              <w:wordWrap/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N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DEAB89" w14:textId="77777777" w:rsidR="00D77550" w:rsidRPr="00DF3670" w:rsidRDefault="00D77550" w:rsidP="00D77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678E2B" w14:textId="77777777" w:rsidR="00D77550" w:rsidRPr="00DF3670" w:rsidRDefault="00D77550" w:rsidP="00D77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</w:p>
        </w:tc>
      </w:tr>
      <w:tr w:rsidR="00D77550" w:rsidRPr="00DF3670" w14:paraId="0AB70192" w14:textId="77777777" w:rsidTr="00DF3670">
        <w:trPr>
          <w:trHeight w:val="2184"/>
          <w:jc w:val="center"/>
        </w:trPr>
        <w:tc>
          <w:tcPr>
            <w:tcW w:w="375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3891A5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1</w:t>
            </w:r>
          </w:p>
        </w:tc>
        <w:tc>
          <w:tcPr>
            <w:tcW w:w="764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383338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RCT</w:t>
            </w:r>
          </w:p>
        </w:tc>
        <w:tc>
          <w:tcPr>
            <w:tcW w:w="1271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11C1BD" w14:textId="640749E5" w:rsidR="00D77550" w:rsidRPr="00DF3670" w:rsidRDefault="00D77550" w:rsidP="00B13253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Allen</w:t>
            </w:r>
          </w:p>
        </w:tc>
        <w:tc>
          <w:tcPr>
            <w:tcW w:w="662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4233B2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2002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C60ACD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Denmark</w:t>
            </w:r>
          </w:p>
        </w:tc>
        <w:tc>
          <w:tcPr>
            <w:tcW w:w="1042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996432" w14:textId="2768866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Patients diagnosed with ischemic</w:t>
            </w:r>
            <w:r w:rsidR="00741ECA"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 stroke</w:t>
            </w:r>
          </w:p>
        </w:tc>
        <w:tc>
          <w:tcPr>
            <w:tcW w:w="1079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A5803F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I</w:t>
            </w:r>
          </w:p>
        </w:tc>
        <w:tc>
          <w:tcPr>
            <w:tcW w:w="3568" w:type="dxa"/>
            <w:gridSpan w:val="2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35BF90" w14:textId="684C2C44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PSC</w:t>
            </w:r>
            <w:r w:rsidR="00EF02F0"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 </w:t>
            </w: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(poststroke consultation) team </w:t>
            </w:r>
            <w:proofErr w:type="gram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member :</w:t>
            </w:r>
            <w:proofErr w:type="gramEnd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 geriatrician, the APN-CM(advanced practice nurse care manager), clinical nurse specialist, neurologist, pharmacist, dietitian, </w:t>
            </w:r>
            <w:r w:rsidR="00F06EF8"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social</w:t>
            </w: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 worker</w:t>
            </w:r>
          </w:p>
          <w:p w14:paraId="4602C683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· </w:t>
            </w:r>
            <w:proofErr w:type="gram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one</w:t>
            </w:r>
            <w:proofErr w:type="gramEnd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 time home visit, consultation, treatment plan for prevention</w:t>
            </w:r>
          </w:p>
        </w:tc>
        <w:tc>
          <w:tcPr>
            <w:tcW w:w="517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866934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47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ED306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usual care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A724CA5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4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F32A03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3 months</w:t>
            </w:r>
          </w:p>
        </w:tc>
        <w:tc>
          <w:tcPr>
            <w:tcW w:w="1509" w:type="dxa"/>
            <w:tcBorders>
              <w:top w:val="single" w:sz="4" w:space="0" w:color="auto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9F874A" w14:textId="62F57EE9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BI</w:t>
            </w:r>
          </w:p>
          <w:p w14:paraId="4715DF53" w14:textId="7F12975E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Death</w:t>
            </w:r>
          </w:p>
          <w:p w14:paraId="2D254AE5" w14:textId="0745F27A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· </w:t>
            </w:r>
            <w:r w:rsidR="001A40A5"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Readmission</w:t>
            </w: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 for stroke</w:t>
            </w:r>
          </w:p>
        </w:tc>
      </w:tr>
      <w:tr w:rsidR="00D77550" w:rsidRPr="00DF3670" w14:paraId="3ADABC0D" w14:textId="77777777" w:rsidTr="00DF3670">
        <w:trPr>
          <w:trHeight w:val="2128"/>
          <w:jc w:val="center"/>
        </w:trPr>
        <w:tc>
          <w:tcPr>
            <w:tcW w:w="375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C3F15E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2</w:t>
            </w:r>
          </w:p>
        </w:tc>
        <w:tc>
          <w:tcPr>
            <w:tcW w:w="764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0F66E2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RCT</w:t>
            </w:r>
          </w:p>
        </w:tc>
        <w:tc>
          <w:tcPr>
            <w:tcW w:w="1271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EACDBC" w14:textId="06AAD580" w:rsidR="00D77550" w:rsidRPr="00DF3670" w:rsidRDefault="00D77550" w:rsidP="00B13253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Allen</w:t>
            </w:r>
          </w:p>
        </w:tc>
        <w:tc>
          <w:tcPr>
            <w:tcW w:w="662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E372C5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2009</w:t>
            </w:r>
          </w:p>
        </w:tc>
        <w:tc>
          <w:tcPr>
            <w:tcW w:w="1070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B6E8B9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Denmark</w:t>
            </w:r>
          </w:p>
        </w:tc>
        <w:tc>
          <w:tcPr>
            <w:tcW w:w="1042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0AF679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Ischemic stroke</w:t>
            </w:r>
          </w:p>
        </w:tc>
        <w:tc>
          <w:tcPr>
            <w:tcW w:w="1079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9E3DB3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I</w:t>
            </w:r>
          </w:p>
        </w:tc>
        <w:tc>
          <w:tcPr>
            <w:tcW w:w="3568" w:type="dxa"/>
            <w:gridSpan w:val="2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B1C946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in-home assessment by APN-CM within 1 week of discharge.</w:t>
            </w:r>
          </w:p>
          <w:p w14:paraId="4B838D0C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· </w:t>
            </w:r>
            <w:proofErr w:type="gram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home</w:t>
            </w:r>
            <w:proofErr w:type="gramEnd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 visits by a physical therapist</w:t>
            </w:r>
          </w:p>
          <w:p w14:paraId="10C6E0B3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· </w:t>
            </w:r>
            <w:proofErr w:type="gram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contact</w:t>
            </w:r>
            <w:proofErr w:type="gramEnd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 by telephone once a week for the 1st month </w:t>
            </w:r>
            <w:proofErr w:type="spell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postdischarge</w:t>
            </w:r>
            <w:proofErr w:type="spellEnd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, then once a month until the end of the study</w:t>
            </w:r>
          </w:p>
        </w:tc>
        <w:tc>
          <w:tcPr>
            <w:tcW w:w="517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A6F69D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190</w:t>
            </w:r>
          </w:p>
        </w:tc>
        <w:tc>
          <w:tcPr>
            <w:tcW w:w="1276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4FB8BA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usual </w:t>
            </w:r>
            <w:proofErr w:type="spell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postdischarge</w:t>
            </w:r>
            <w:proofErr w:type="spellEnd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 care</w:t>
            </w:r>
          </w:p>
        </w:tc>
        <w:tc>
          <w:tcPr>
            <w:tcW w:w="567" w:type="dxa"/>
            <w:tcBorders>
              <w:top w:val="nil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56EB3A7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190</w:t>
            </w:r>
          </w:p>
        </w:tc>
        <w:tc>
          <w:tcPr>
            <w:tcW w:w="1134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EEDFB7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6 months</w:t>
            </w:r>
          </w:p>
        </w:tc>
        <w:tc>
          <w:tcPr>
            <w:tcW w:w="1509" w:type="dxa"/>
            <w:tcBorders>
              <w:top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50F9F7" w14:textId="4EC66448" w:rsidR="001A40A5" w:rsidRPr="00DF3670" w:rsidRDefault="001A40A5" w:rsidP="001A40A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Death</w:t>
            </w:r>
          </w:p>
          <w:p w14:paraId="1BB64751" w14:textId="2C01FA8B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QoL</w:t>
            </w:r>
          </w:p>
        </w:tc>
      </w:tr>
      <w:tr w:rsidR="00D77550" w:rsidRPr="00DF3670" w14:paraId="02915435" w14:textId="77777777" w:rsidTr="00DF3670">
        <w:trPr>
          <w:trHeight w:val="1086"/>
          <w:jc w:val="center"/>
        </w:trPr>
        <w:tc>
          <w:tcPr>
            <w:tcW w:w="375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6D1F74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3</w:t>
            </w:r>
          </w:p>
        </w:tc>
        <w:tc>
          <w:tcPr>
            <w:tcW w:w="764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5C9217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RCT</w:t>
            </w:r>
          </w:p>
        </w:tc>
        <w:tc>
          <w:tcPr>
            <w:tcW w:w="1271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5D3408" w14:textId="62CD33EA" w:rsidR="00D77550" w:rsidRPr="00DF3670" w:rsidRDefault="00D77550" w:rsidP="00B13253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Andersen</w:t>
            </w:r>
          </w:p>
        </w:tc>
        <w:tc>
          <w:tcPr>
            <w:tcW w:w="662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A1C8D0" w14:textId="6D168941" w:rsidR="00D77550" w:rsidRPr="00DF3670" w:rsidRDefault="00011541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2000</w:t>
            </w:r>
          </w:p>
        </w:tc>
        <w:tc>
          <w:tcPr>
            <w:tcW w:w="107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A185FE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Denmark</w:t>
            </w:r>
          </w:p>
        </w:tc>
        <w:tc>
          <w:tcPr>
            <w:tcW w:w="1042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9E1E1E" w14:textId="6F3C5012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Stroke patients</w:t>
            </w:r>
          </w:p>
        </w:tc>
        <w:tc>
          <w:tcPr>
            <w:tcW w:w="10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F62B41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I</w:t>
            </w:r>
          </w:p>
        </w:tc>
        <w:tc>
          <w:tcPr>
            <w:tcW w:w="356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E64BF4" w14:textId="5B5E1E4A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the physician intervention consisted of three 1-hour home visit</w:t>
            </w:r>
          </w:p>
          <w:p w14:paraId="64FCCCD8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(</w:t>
            </w:r>
            <w:proofErr w:type="gram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at</w:t>
            </w:r>
            <w:proofErr w:type="gramEnd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 2, 6 and 12 weeks after discharge)</w:t>
            </w:r>
          </w:p>
        </w:tc>
        <w:tc>
          <w:tcPr>
            <w:tcW w:w="5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4B6863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54</w:t>
            </w:r>
          </w:p>
        </w:tc>
        <w:tc>
          <w:tcPr>
            <w:tcW w:w="1276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F089B6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standard aftercare</w:t>
            </w:r>
          </w:p>
        </w:tc>
        <w:tc>
          <w:tcPr>
            <w:tcW w:w="567" w:type="dxa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ADFEC9A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48</w:t>
            </w:r>
          </w:p>
        </w:tc>
        <w:tc>
          <w:tcPr>
            <w:tcW w:w="1134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848F7B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6 months</w:t>
            </w:r>
          </w:p>
        </w:tc>
        <w:tc>
          <w:tcPr>
            <w:tcW w:w="1509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816315" w14:textId="2BEFB178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· </w:t>
            </w:r>
            <w:r w:rsidR="007C43DD"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Readmission</w:t>
            </w:r>
          </w:p>
          <w:p w14:paraId="19C31125" w14:textId="7D6A2E5B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· </w:t>
            </w:r>
            <w:r w:rsidR="007C43DD"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Readmission &gt;1</w:t>
            </w: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 </w:t>
            </w:r>
          </w:p>
          <w:p w14:paraId="6B757D39" w14:textId="7D475514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· </w:t>
            </w:r>
            <w:r w:rsidR="007C43DD"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Readmission </w:t>
            </w: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lastRenderedPageBreak/>
              <w:t>due to stroke-related condition</w:t>
            </w:r>
          </w:p>
          <w:p w14:paraId="1551EA2C" w14:textId="7EA9AFB3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D</w:t>
            </w:r>
            <w:r w:rsidR="008805DA"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eath</w:t>
            </w:r>
          </w:p>
        </w:tc>
      </w:tr>
      <w:tr w:rsidR="00D77550" w:rsidRPr="00DF3670" w14:paraId="40A8F0F8" w14:textId="77777777" w:rsidTr="00DF3670">
        <w:trPr>
          <w:trHeight w:val="2144"/>
          <w:jc w:val="center"/>
        </w:trPr>
        <w:tc>
          <w:tcPr>
            <w:tcW w:w="375" w:type="dxa"/>
            <w:vMerge/>
            <w:vAlign w:val="center"/>
            <w:hideMark/>
          </w:tcPr>
          <w:p w14:paraId="1C582DE7" w14:textId="77777777" w:rsidR="00D77550" w:rsidRPr="00DF3670" w:rsidRDefault="00D77550" w:rsidP="00D77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</w:p>
        </w:tc>
        <w:tc>
          <w:tcPr>
            <w:tcW w:w="764" w:type="dxa"/>
            <w:vMerge/>
            <w:vAlign w:val="center"/>
            <w:hideMark/>
          </w:tcPr>
          <w:p w14:paraId="7DE5B6AE" w14:textId="77777777" w:rsidR="00D77550" w:rsidRPr="00DF3670" w:rsidRDefault="00D77550" w:rsidP="00F761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vMerge/>
            <w:vAlign w:val="center"/>
            <w:hideMark/>
          </w:tcPr>
          <w:p w14:paraId="709E3827" w14:textId="77777777" w:rsidR="00D77550" w:rsidRPr="00DF3670" w:rsidRDefault="00D77550" w:rsidP="00F761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</w:p>
        </w:tc>
        <w:tc>
          <w:tcPr>
            <w:tcW w:w="662" w:type="dxa"/>
            <w:vMerge/>
            <w:vAlign w:val="center"/>
            <w:hideMark/>
          </w:tcPr>
          <w:p w14:paraId="00DD359F" w14:textId="77777777" w:rsidR="00D77550" w:rsidRPr="00DF3670" w:rsidRDefault="00D77550" w:rsidP="00F761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vMerge/>
            <w:vAlign w:val="center"/>
            <w:hideMark/>
          </w:tcPr>
          <w:p w14:paraId="415EB535" w14:textId="77777777" w:rsidR="00D77550" w:rsidRPr="00DF3670" w:rsidRDefault="00D77550" w:rsidP="00F761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</w:p>
        </w:tc>
        <w:tc>
          <w:tcPr>
            <w:tcW w:w="1042" w:type="dxa"/>
            <w:vMerge/>
            <w:vAlign w:val="center"/>
            <w:hideMark/>
          </w:tcPr>
          <w:p w14:paraId="695A7EAE" w14:textId="77777777" w:rsidR="00D77550" w:rsidRPr="00DF3670" w:rsidRDefault="00D77550" w:rsidP="00F761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BAC901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I</w:t>
            </w:r>
          </w:p>
        </w:tc>
        <w:tc>
          <w:tcPr>
            <w:tcW w:w="356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BE0580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(1) instruction and reeducation by the hospital physiotherapist during a 6- week period after discharge.</w:t>
            </w:r>
          </w:p>
          <w:p w14:paraId="53E5ED0B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(2) the visits took place in the patient’s home</w:t>
            </w:r>
          </w:p>
          <w:p w14:paraId="36C3AE44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(3) each visit lasted ~1 hour</w:t>
            </w:r>
          </w:p>
          <w:p w14:paraId="0C01366E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(4) the average number of visits per patient was 2.9 (range 1to 8)</w:t>
            </w:r>
          </w:p>
        </w:tc>
        <w:tc>
          <w:tcPr>
            <w:tcW w:w="5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91D7A1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53</w:t>
            </w:r>
          </w:p>
        </w:tc>
        <w:tc>
          <w:tcPr>
            <w:tcW w:w="1276" w:type="dxa"/>
            <w:vMerge/>
            <w:vAlign w:val="center"/>
            <w:hideMark/>
          </w:tcPr>
          <w:p w14:paraId="670A01C5" w14:textId="77777777" w:rsidR="00D77550" w:rsidRPr="00DF3670" w:rsidRDefault="00D77550" w:rsidP="00097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05F2CAF2" w14:textId="77777777" w:rsidR="00D77550" w:rsidRPr="00DF3670" w:rsidRDefault="00D77550" w:rsidP="00097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E605A5D" w14:textId="77777777" w:rsidR="00D77550" w:rsidRPr="00DF3670" w:rsidRDefault="00D77550" w:rsidP="00097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vMerge/>
            <w:vAlign w:val="center"/>
            <w:hideMark/>
          </w:tcPr>
          <w:p w14:paraId="61778151" w14:textId="77777777" w:rsidR="00D77550" w:rsidRPr="00DF3670" w:rsidRDefault="00D77550" w:rsidP="00097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</w:p>
        </w:tc>
      </w:tr>
      <w:tr w:rsidR="00D77550" w:rsidRPr="00DF3670" w14:paraId="1D9E6CDA" w14:textId="77777777" w:rsidTr="00DF3670">
        <w:trPr>
          <w:trHeight w:val="770"/>
          <w:jc w:val="center"/>
        </w:trPr>
        <w:tc>
          <w:tcPr>
            <w:tcW w:w="375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312D31" w14:textId="77777777" w:rsidR="00D77550" w:rsidRPr="00DF3670" w:rsidRDefault="00D77550" w:rsidP="00D77550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4</w:t>
            </w:r>
          </w:p>
        </w:tc>
        <w:tc>
          <w:tcPr>
            <w:tcW w:w="764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9F7522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RCT</w:t>
            </w:r>
          </w:p>
        </w:tc>
        <w:tc>
          <w:tcPr>
            <w:tcW w:w="1271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5D8C5F" w14:textId="754D7C7C" w:rsidR="00D77550" w:rsidRPr="00DF3670" w:rsidRDefault="00D77550" w:rsidP="00B13253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Andersen</w:t>
            </w:r>
          </w:p>
        </w:tc>
        <w:tc>
          <w:tcPr>
            <w:tcW w:w="662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DEC517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2002</w:t>
            </w:r>
          </w:p>
        </w:tc>
        <w:tc>
          <w:tcPr>
            <w:tcW w:w="107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3C067C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Denmark</w:t>
            </w:r>
          </w:p>
        </w:tc>
        <w:tc>
          <w:tcPr>
            <w:tcW w:w="1042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D17D1D" w14:textId="77D8A9B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Stroke patients</w:t>
            </w:r>
          </w:p>
        </w:tc>
        <w:tc>
          <w:tcPr>
            <w:tcW w:w="10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B9B8F9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I</w:t>
            </w:r>
          </w:p>
        </w:tc>
        <w:tc>
          <w:tcPr>
            <w:tcW w:w="356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F9F076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the physician intervention consisted of three 1-hour home </w:t>
            </w:r>
            <w:proofErr w:type="gram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visit(</w:t>
            </w:r>
            <w:proofErr w:type="gramEnd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at 2, 6 and 12 weeks after discharge)</w:t>
            </w:r>
          </w:p>
        </w:tc>
        <w:tc>
          <w:tcPr>
            <w:tcW w:w="5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8ACE0F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51</w:t>
            </w:r>
          </w:p>
        </w:tc>
        <w:tc>
          <w:tcPr>
            <w:tcW w:w="1276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100492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standard aftercare</w:t>
            </w:r>
          </w:p>
        </w:tc>
        <w:tc>
          <w:tcPr>
            <w:tcW w:w="567" w:type="dxa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708C16E6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43</w:t>
            </w:r>
          </w:p>
        </w:tc>
        <w:tc>
          <w:tcPr>
            <w:tcW w:w="1134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5768CB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6 months</w:t>
            </w:r>
          </w:p>
        </w:tc>
        <w:tc>
          <w:tcPr>
            <w:tcW w:w="1509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5C1BAC" w14:textId="23CB240F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BI</w:t>
            </w:r>
          </w:p>
        </w:tc>
      </w:tr>
      <w:tr w:rsidR="00D77550" w:rsidRPr="00DF3670" w14:paraId="0D2DF5F8" w14:textId="77777777" w:rsidTr="00DF3670">
        <w:trPr>
          <w:trHeight w:val="2128"/>
          <w:jc w:val="center"/>
        </w:trPr>
        <w:tc>
          <w:tcPr>
            <w:tcW w:w="375" w:type="dxa"/>
            <w:vMerge/>
            <w:vAlign w:val="center"/>
            <w:hideMark/>
          </w:tcPr>
          <w:p w14:paraId="61C2B917" w14:textId="77777777" w:rsidR="00D77550" w:rsidRPr="00DF3670" w:rsidRDefault="00D77550" w:rsidP="00D77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</w:p>
        </w:tc>
        <w:tc>
          <w:tcPr>
            <w:tcW w:w="764" w:type="dxa"/>
            <w:vMerge/>
            <w:vAlign w:val="center"/>
            <w:hideMark/>
          </w:tcPr>
          <w:p w14:paraId="064395A7" w14:textId="77777777" w:rsidR="00D77550" w:rsidRPr="00DF3670" w:rsidRDefault="00D77550" w:rsidP="00F761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vMerge/>
            <w:vAlign w:val="center"/>
            <w:hideMark/>
          </w:tcPr>
          <w:p w14:paraId="69D0E987" w14:textId="77777777" w:rsidR="00D77550" w:rsidRPr="00DF3670" w:rsidRDefault="00D77550" w:rsidP="00F761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</w:p>
        </w:tc>
        <w:tc>
          <w:tcPr>
            <w:tcW w:w="662" w:type="dxa"/>
            <w:vMerge/>
            <w:vAlign w:val="center"/>
            <w:hideMark/>
          </w:tcPr>
          <w:p w14:paraId="0E9BD349" w14:textId="77777777" w:rsidR="00D77550" w:rsidRPr="00DF3670" w:rsidRDefault="00D77550" w:rsidP="00F761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vMerge/>
            <w:vAlign w:val="center"/>
            <w:hideMark/>
          </w:tcPr>
          <w:p w14:paraId="0B0558EF" w14:textId="77777777" w:rsidR="00D77550" w:rsidRPr="00DF3670" w:rsidRDefault="00D77550" w:rsidP="00F761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</w:p>
        </w:tc>
        <w:tc>
          <w:tcPr>
            <w:tcW w:w="1042" w:type="dxa"/>
            <w:vMerge/>
            <w:vAlign w:val="center"/>
            <w:hideMark/>
          </w:tcPr>
          <w:p w14:paraId="67319240" w14:textId="77777777" w:rsidR="00D77550" w:rsidRPr="00DF3670" w:rsidRDefault="00D77550" w:rsidP="00F761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C4A1C0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I</w:t>
            </w:r>
          </w:p>
        </w:tc>
        <w:tc>
          <w:tcPr>
            <w:tcW w:w="356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7E304B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(1) instruction and reeducation by the hospital physiotherapist during a 6- week period after discharge.</w:t>
            </w:r>
          </w:p>
          <w:p w14:paraId="590F9CAA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(2) the visits took place in the patient’s home</w:t>
            </w:r>
          </w:p>
          <w:p w14:paraId="46FA036B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(3) each visit lasted ~1 hour</w:t>
            </w:r>
          </w:p>
          <w:p w14:paraId="0061FBAA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(4) the average number of visits per patient was 2.9 (range 1to 8)</w:t>
            </w:r>
          </w:p>
        </w:tc>
        <w:tc>
          <w:tcPr>
            <w:tcW w:w="5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00496D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44</w:t>
            </w:r>
          </w:p>
        </w:tc>
        <w:tc>
          <w:tcPr>
            <w:tcW w:w="1276" w:type="dxa"/>
            <w:vMerge/>
            <w:vAlign w:val="center"/>
            <w:hideMark/>
          </w:tcPr>
          <w:p w14:paraId="080DBBEF" w14:textId="77777777" w:rsidR="00D77550" w:rsidRPr="00DF3670" w:rsidRDefault="00D77550" w:rsidP="00097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11EF7FD1" w14:textId="77777777" w:rsidR="00D77550" w:rsidRPr="00DF3670" w:rsidRDefault="00D77550" w:rsidP="00097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C072D0C" w14:textId="77777777" w:rsidR="00D77550" w:rsidRPr="00DF3670" w:rsidRDefault="00D77550" w:rsidP="00097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vMerge/>
            <w:vAlign w:val="center"/>
            <w:hideMark/>
          </w:tcPr>
          <w:p w14:paraId="2A580113" w14:textId="77777777" w:rsidR="00D77550" w:rsidRPr="00DF3670" w:rsidRDefault="00D77550" w:rsidP="00097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</w:p>
        </w:tc>
      </w:tr>
      <w:tr w:rsidR="00D77550" w:rsidRPr="00DF3670" w14:paraId="3AD43A9D" w14:textId="77777777" w:rsidTr="00DF3670">
        <w:trPr>
          <w:trHeight w:val="3040"/>
          <w:jc w:val="center"/>
        </w:trPr>
        <w:tc>
          <w:tcPr>
            <w:tcW w:w="3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41EA2F" w14:textId="77777777" w:rsidR="00D77550" w:rsidRPr="00DF3670" w:rsidRDefault="00D77550" w:rsidP="00D77550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lastRenderedPageBreak/>
              <w:t>5</w:t>
            </w:r>
          </w:p>
        </w:tc>
        <w:tc>
          <w:tcPr>
            <w:tcW w:w="7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C1E4AA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RCT</w:t>
            </w:r>
          </w:p>
        </w:tc>
        <w:tc>
          <w:tcPr>
            <w:tcW w:w="12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6E3490" w14:textId="38AD9124" w:rsidR="00D77550" w:rsidRPr="00DF3670" w:rsidRDefault="00D77550" w:rsidP="00B13253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proofErr w:type="spell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Askim</w:t>
            </w:r>
            <w:proofErr w:type="spellEnd"/>
          </w:p>
        </w:tc>
        <w:tc>
          <w:tcPr>
            <w:tcW w:w="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E333E2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2004</w:t>
            </w:r>
          </w:p>
        </w:tc>
        <w:tc>
          <w:tcPr>
            <w:tcW w:w="10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4A2817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Norway</w:t>
            </w:r>
          </w:p>
        </w:tc>
        <w:tc>
          <w:tcPr>
            <w:tcW w:w="10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F0BCAC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Patients admitted to the Stroke Unit</w:t>
            </w:r>
          </w:p>
        </w:tc>
        <w:tc>
          <w:tcPr>
            <w:tcW w:w="10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82BC72" w14:textId="6FF8F6F4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II</w:t>
            </w:r>
          </w:p>
        </w:tc>
        <w:tc>
          <w:tcPr>
            <w:tcW w:w="356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843076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· Stroke Unit combined with a home-based </w:t>
            </w:r>
            <w:proofErr w:type="spell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programme</w:t>
            </w:r>
            <w:proofErr w:type="spellEnd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 of follow-up care </w:t>
            </w:r>
            <w:proofErr w:type="spell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co-ordinated</w:t>
            </w:r>
            <w:proofErr w:type="spellEnd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 by a mobile stroke team that offers ESD and works in close co-operation with the primary health care system during the first 4 weeks after discharge, 30~45 min radius from hospital</w:t>
            </w:r>
          </w:p>
          <w:p w14:paraId="114410E9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· The mobile team was based within the stroke unit and consisted of a nurse, a physiotherapist, an occupational </w:t>
            </w:r>
            <w:proofErr w:type="gram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therapist</w:t>
            </w:r>
            <w:proofErr w:type="gramEnd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 and the consulting service of a physician</w:t>
            </w:r>
          </w:p>
        </w:tc>
        <w:tc>
          <w:tcPr>
            <w:tcW w:w="5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497FA6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31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B30EAC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acute care in a stroke unit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946B0A0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31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F2E9A7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6/26/52 weeks</w:t>
            </w:r>
          </w:p>
        </w:tc>
        <w:tc>
          <w:tcPr>
            <w:tcW w:w="15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FA8B5B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mRS≤2(%)</w:t>
            </w:r>
          </w:p>
          <w:p w14:paraId="52C0D3CF" w14:textId="108B605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BI</w:t>
            </w:r>
          </w:p>
          <w:p w14:paraId="4A8A9D6A" w14:textId="4DFBAFD0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CSI</w:t>
            </w:r>
          </w:p>
          <w:p w14:paraId="42C5D6F5" w14:textId="4B949FF8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CSI</w:t>
            </w:r>
          </w:p>
        </w:tc>
      </w:tr>
      <w:tr w:rsidR="00D77550" w:rsidRPr="00DF3670" w14:paraId="14F51E9D" w14:textId="77777777" w:rsidTr="00DF3670">
        <w:trPr>
          <w:trHeight w:val="1064"/>
          <w:jc w:val="center"/>
        </w:trPr>
        <w:tc>
          <w:tcPr>
            <w:tcW w:w="3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D9690E" w14:textId="77777777" w:rsidR="00D77550" w:rsidRPr="00DF3670" w:rsidRDefault="00D77550" w:rsidP="00D77550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6</w:t>
            </w:r>
          </w:p>
        </w:tc>
        <w:tc>
          <w:tcPr>
            <w:tcW w:w="7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A03DFE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RCT</w:t>
            </w:r>
          </w:p>
        </w:tc>
        <w:tc>
          <w:tcPr>
            <w:tcW w:w="12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76EF25" w14:textId="75A5E1B9" w:rsidR="00D77550" w:rsidRPr="00DF3670" w:rsidRDefault="00D77550" w:rsidP="00B13253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proofErr w:type="spell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Boter</w:t>
            </w:r>
            <w:proofErr w:type="spellEnd"/>
          </w:p>
        </w:tc>
        <w:tc>
          <w:tcPr>
            <w:tcW w:w="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C14F49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2004</w:t>
            </w:r>
          </w:p>
        </w:tc>
        <w:tc>
          <w:tcPr>
            <w:tcW w:w="10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0B77AA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Netherlands</w:t>
            </w:r>
          </w:p>
        </w:tc>
        <w:tc>
          <w:tcPr>
            <w:tcW w:w="10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FA8DEC" w14:textId="4DF3BB81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Stroke patients</w:t>
            </w:r>
          </w:p>
        </w:tc>
        <w:tc>
          <w:tcPr>
            <w:tcW w:w="10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23766A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I</w:t>
            </w:r>
          </w:p>
        </w:tc>
        <w:tc>
          <w:tcPr>
            <w:tcW w:w="356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82BEFD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3 telephone </w:t>
            </w:r>
            <w:proofErr w:type="gram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calls(</w:t>
            </w:r>
            <w:proofErr w:type="gramEnd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1 to 4, 4 to 8, 18 to 24 </w:t>
            </w:r>
            <w:proofErr w:type="spell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weels</w:t>
            </w:r>
            <w:proofErr w:type="spellEnd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 after discharge) and 1 home visit within 5 months after discharge by a stroke nurse</w:t>
            </w:r>
          </w:p>
        </w:tc>
        <w:tc>
          <w:tcPr>
            <w:tcW w:w="5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E5BAC4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231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3AB64A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standard care only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06FFA7F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255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E983CC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6 months</w:t>
            </w:r>
          </w:p>
        </w:tc>
        <w:tc>
          <w:tcPr>
            <w:tcW w:w="15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7202A6" w14:textId="6516AAB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· </w:t>
            </w:r>
            <w:r w:rsidR="007C43DD"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R</w:t>
            </w: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eadmission</w:t>
            </w:r>
          </w:p>
          <w:p w14:paraId="07DC7678" w14:textId="25255218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BI</w:t>
            </w:r>
          </w:p>
          <w:p w14:paraId="2FB99D1B" w14:textId="140AE5D5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· </w:t>
            </w:r>
            <w:proofErr w:type="spell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mRS</w:t>
            </w:r>
            <w:proofErr w:type="spellEnd"/>
          </w:p>
          <w:p w14:paraId="7ECCE188" w14:textId="526B1BC1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CSI</w:t>
            </w:r>
          </w:p>
        </w:tc>
      </w:tr>
      <w:tr w:rsidR="00D77550" w:rsidRPr="00DF3670" w14:paraId="48591497" w14:textId="77777777" w:rsidTr="00DF3670">
        <w:trPr>
          <w:trHeight w:val="2942"/>
          <w:jc w:val="center"/>
        </w:trPr>
        <w:tc>
          <w:tcPr>
            <w:tcW w:w="3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A4186C" w14:textId="77777777" w:rsidR="00D77550" w:rsidRPr="00DF3670" w:rsidRDefault="00D77550" w:rsidP="00D77550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7</w:t>
            </w:r>
          </w:p>
        </w:tc>
        <w:tc>
          <w:tcPr>
            <w:tcW w:w="7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49A13B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RCT</w:t>
            </w:r>
          </w:p>
        </w:tc>
        <w:tc>
          <w:tcPr>
            <w:tcW w:w="12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BB1E8A" w14:textId="77D179A1" w:rsidR="00D77550" w:rsidRPr="00DF3670" w:rsidRDefault="00D77550" w:rsidP="00B13253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Deng</w:t>
            </w:r>
          </w:p>
        </w:tc>
        <w:tc>
          <w:tcPr>
            <w:tcW w:w="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8F6043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2020</w:t>
            </w:r>
          </w:p>
        </w:tc>
        <w:tc>
          <w:tcPr>
            <w:tcW w:w="10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6CB2CC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China</w:t>
            </w:r>
          </w:p>
        </w:tc>
        <w:tc>
          <w:tcPr>
            <w:tcW w:w="10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140862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Patients with acute cerebral hemorrhage or cerebral infarction</w:t>
            </w:r>
          </w:p>
        </w:tc>
        <w:tc>
          <w:tcPr>
            <w:tcW w:w="10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92945B" w14:textId="3D26F12B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II</w:t>
            </w:r>
          </w:p>
        </w:tc>
        <w:tc>
          <w:tcPr>
            <w:tcW w:w="356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525175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(1) ongoing stroke rehabilitation performed by rehabilitation therapist</w:t>
            </w:r>
          </w:p>
          <w:p w14:paraId="0E0BCCA6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(2) medication reconciliation performed by general practitioners and nurses</w:t>
            </w:r>
          </w:p>
          <w:p w14:paraId="75B6B94B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(3) self-management education regarding risk factors </w:t>
            </w:r>
            <w:proofErr w:type="gram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control</w:t>
            </w:r>
            <w:proofErr w:type="gramEnd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 and stroke warning signs</w:t>
            </w:r>
          </w:p>
          <w:p w14:paraId="7DEF6CE6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lastRenderedPageBreak/>
              <w:t>· The scheduled treatment for the intervention group was eight weeks and maximally 2 hours per day</w:t>
            </w:r>
          </w:p>
        </w:tc>
        <w:tc>
          <w:tcPr>
            <w:tcW w:w="5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31C118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lastRenderedPageBreak/>
              <w:t>49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C99434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usual </w:t>
            </w:r>
            <w:proofErr w:type="spell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postdischarge</w:t>
            </w:r>
            <w:proofErr w:type="spellEnd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 care was administered by the staff from community </w:t>
            </w: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lastRenderedPageBreak/>
              <w:t>healthcare stations.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0476A9B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lastRenderedPageBreak/>
              <w:t>49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D17C60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4/8 weeks</w:t>
            </w:r>
          </w:p>
        </w:tc>
        <w:tc>
          <w:tcPr>
            <w:tcW w:w="15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9D2DF6" w14:textId="7214AF8D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MBI</w:t>
            </w:r>
          </w:p>
          <w:p w14:paraId="59F93452" w14:textId="1E9F986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CSI</w:t>
            </w:r>
          </w:p>
        </w:tc>
      </w:tr>
      <w:tr w:rsidR="00D77550" w:rsidRPr="00DF3670" w14:paraId="7558FE60" w14:textId="77777777" w:rsidTr="00DF3670">
        <w:trPr>
          <w:trHeight w:val="2988"/>
          <w:jc w:val="center"/>
        </w:trPr>
        <w:tc>
          <w:tcPr>
            <w:tcW w:w="3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77C6CA" w14:textId="77777777" w:rsidR="00D77550" w:rsidRPr="00DF3670" w:rsidRDefault="00D77550" w:rsidP="00D77550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8</w:t>
            </w:r>
          </w:p>
        </w:tc>
        <w:tc>
          <w:tcPr>
            <w:tcW w:w="7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11F65F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RCT</w:t>
            </w:r>
          </w:p>
        </w:tc>
        <w:tc>
          <w:tcPr>
            <w:tcW w:w="12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255CD2" w14:textId="3A340668" w:rsidR="00D77550" w:rsidRPr="00DF3670" w:rsidRDefault="00D77550" w:rsidP="00B13253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proofErr w:type="spell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Donelly</w:t>
            </w:r>
            <w:proofErr w:type="spellEnd"/>
          </w:p>
        </w:tc>
        <w:tc>
          <w:tcPr>
            <w:tcW w:w="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66DAF9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2004</w:t>
            </w:r>
          </w:p>
        </w:tc>
        <w:tc>
          <w:tcPr>
            <w:tcW w:w="10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EB77DF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UK</w:t>
            </w:r>
          </w:p>
        </w:tc>
        <w:tc>
          <w:tcPr>
            <w:tcW w:w="10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6271B2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Stroke </w:t>
            </w:r>
            <w:proofErr w:type="spell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patinets</w:t>
            </w:r>
            <w:proofErr w:type="spellEnd"/>
          </w:p>
        </w:tc>
        <w:tc>
          <w:tcPr>
            <w:tcW w:w="10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B05850" w14:textId="19FEC249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II</w:t>
            </w:r>
          </w:p>
        </w:tc>
        <w:tc>
          <w:tcPr>
            <w:tcW w:w="356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38B3B5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The community-based multidisciplinary stroke team (CST) service</w:t>
            </w:r>
          </w:p>
          <w:p w14:paraId="7F52EB89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· </w:t>
            </w:r>
            <w:proofErr w:type="gram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team</w:t>
            </w:r>
            <w:proofErr w:type="gramEnd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 member: 0.33 coordinator, 1 occupational therapist, 1.5 physiotherapists, 1 speech and language therapist, and 2 rehabilitation assistants</w:t>
            </w:r>
          </w:p>
          <w:p w14:paraId="2B22DD3C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On average the number of home visits (each lasting 45 minutes) over a 3-month period was 2.5 per week.</w:t>
            </w:r>
          </w:p>
        </w:tc>
        <w:tc>
          <w:tcPr>
            <w:tcW w:w="5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8E0103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51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C9D577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usual inpatient rehabilitation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F0EF5FF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46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000138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12 months</w:t>
            </w:r>
          </w:p>
        </w:tc>
        <w:tc>
          <w:tcPr>
            <w:tcW w:w="15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3B830E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BI,</w:t>
            </w:r>
          </w:p>
          <w:p w14:paraId="63B2E6FB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· </w:t>
            </w:r>
            <w:proofErr w:type="spell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EuroQol</w:t>
            </w:r>
            <w:proofErr w:type="spellEnd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,</w:t>
            </w:r>
          </w:p>
          <w:p w14:paraId="7C196588" w14:textId="6759F697" w:rsidR="00D77550" w:rsidRPr="00DF3670" w:rsidRDefault="00D77550" w:rsidP="000E64C9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C</w:t>
            </w:r>
            <w:r w:rsidR="008805DA"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SI</w:t>
            </w:r>
          </w:p>
        </w:tc>
      </w:tr>
      <w:tr w:rsidR="00D77550" w:rsidRPr="00DF3670" w14:paraId="40C15015" w14:textId="77777777" w:rsidTr="00DF3670">
        <w:trPr>
          <w:trHeight w:val="1856"/>
          <w:jc w:val="center"/>
        </w:trPr>
        <w:tc>
          <w:tcPr>
            <w:tcW w:w="3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239F55" w14:textId="77777777" w:rsidR="00D77550" w:rsidRPr="00DF3670" w:rsidRDefault="00D77550" w:rsidP="00D77550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9</w:t>
            </w:r>
          </w:p>
        </w:tc>
        <w:tc>
          <w:tcPr>
            <w:tcW w:w="7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A486D3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RPT</w:t>
            </w:r>
          </w:p>
        </w:tc>
        <w:tc>
          <w:tcPr>
            <w:tcW w:w="12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D52BBC" w14:textId="78E6936D" w:rsidR="00D77550" w:rsidRPr="00DF3670" w:rsidRDefault="00D77550" w:rsidP="00B13253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Duncan</w:t>
            </w:r>
          </w:p>
        </w:tc>
        <w:tc>
          <w:tcPr>
            <w:tcW w:w="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FBB864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2020</w:t>
            </w:r>
          </w:p>
        </w:tc>
        <w:tc>
          <w:tcPr>
            <w:tcW w:w="10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DDC026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USA</w:t>
            </w:r>
          </w:p>
        </w:tc>
        <w:tc>
          <w:tcPr>
            <w:tcW w:w="10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215A54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Patients with ischemic stroke, hemorrhagic stroke, or TIA</w:t>
            </w:r>
          </w:p>
        </w:tc>
        <w:tc>
          <w:tcPr>
            <w:tcW w:w="10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933144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I</w:t>
            </w:r>
          </w:p>
        </w:tc>
        <w:tc>
          <w:tcPr>
            <w:tcW w:w="356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D5D526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telephone follow-up within 2 business days of hospital discharge and a clinic visit targeted to occur 7 to 14 days post-discharge</w:t>
            </w:r>
          </w:p>
        </w:tc>
        <w:tc>
          <w:tcPr>
            <w:tcW w:w="5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5EC54E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1529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C42B83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standard of </w:t>
            </w:r>
            <w:proofErr w:type="spell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postacute</w:t>
            </w:r>
            <w:proofErr w:type="spellEnd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 care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9C602E6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1680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6A283E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3 months</w:t>
            </w:r>
          </w:p>
        </w:tc>
        <w:tc>
          <w:tcPr>
            <w:tcW w:w="15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96A193" w14:textId="3BF64F68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· </w:t>
            </w:r>
            <w:proofErr w:type="spell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mRS</w:t>
            </w:r>
            <w:proofErr w:type="spellEnd"/>
          </w:p>
        </w:tc>
      </w:tr>
      <w:tr w:rsidR="00D77550" w:rsidRPr="00DF3670" w14:paraId="748FA812" w14:textId="77777777" w:rsidTr="00DF3670">
        <w:trPr>
          <w:trHeight w:val="2399"/>
          <w:jc w:val="center"/>
        </w:trPr>
        <w:tc>
          <w:tcPr>
            <w:tcW w:w="3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29FAA3" w14:textId="77777777" w:rsidR="00D77550" w:rsidRPr="00DF3670" w:rsidRDefault="00D77550" w:rsidP="00D77550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lastRenderedPageBreak/>
              <w:t>10</w:t>
            </w:r>
          </w:p>
        </w:tc>
        <w:tc>
          <w:tcPr>
            <w:tcW w:w="7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812439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RCT</w:t>
            </w:r>
          </w:p>
        </w:tc>
        <w:tc>
          <w:tcPr>
            <w:tcW w:w="12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574C7D" w14:textId="40B2C006" w:rsidR="00D77550" w:rsidRPr="00DF3670" w:rsidRDefault="00D77550" w:rsidP="00B13253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proofErr w:type="spell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Fjæartoft</w:t>
            </w:r>
            <w:proofErr w:type="spellEnd"/>
          </w:p>
        </w:tc>
        <w:tc>
          <w:tcPr>
            <w:tcW w:w="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1E3094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2003</w:t>
            </w:r>
          </w:p>
        </w:tc>
        <w:tc>
          <w:tcPr>
            <w:tcW w:w="10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3A5716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Norway</w:t>
            </w:r>
          </w:p>
        </w:tc>
        <w:tc>
          <w:tcPr>
            <w:tcW w:w="10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2BBF1C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Acute stroke patients</w:t>
            </w:r>
          </w:p>
        </w:tc>
        <w:tc>
          <w:tcPr>
            <w:tcW w:w="10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4F6006" w14:textId="5D701ED1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II</w:t>
            </w:r>
          </w:p>
        </w:tc>
        <w:tc>
          <w:tcPr>
            <w:tcW w:w="356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23B1A1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ESUS; extended stroke unit service</w:t>
            </w:r>
          </w:p>
          <w:p w14:paraId="2C62333F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· </w:t>
            </w:r>
            <w:proofErr w:type="gram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comprehensive</w:t>
            </w:r>
            <w:proofErr w:type="gramEnd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 follow-up stroke service organized by a mobile team. · This hospital-based team consisted of a physiotherapist, an occupational therapist, a nurse, and the consulting service of a stroke physician</w:t>
            </w:r>
          </w:p>
          <w:p w14:paraId="4E54D5D9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· </w:t>
            </w:r>
            <w:proofErr w:type="gram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home</w:t>
            </w:r>
            <w:proofErr w:type="gramEnd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 visit: within 3 to 5 days after admission to the SU</w:t>
            </w:r>
          </w:p>
        </w:tc>
        <w:tc>
          <w:tcPr>
            <w:tcW w:w="5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9CB722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160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2A49E6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OSUS; ordinary stroke unit service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B61DF62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160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C3A2D9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52 weeks</w:t>
            </w:r>
          </w:p>
        </w:tc>
        <w:tc>
          <w:tcPr>
            <w:tcW w:w="15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4B1635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RS≤2(%)</w:t>
            </w:r>
          </w:p>
          <w:p w14:paraId="5B9FABA5" w14:textId="44BCEE2D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BI≥95(%)</w:t>
            </w:r>
          </w:p>
          <w:p w14:paraId="1788C238" w14:textId="40B134B9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Dea</w:t>
            </w:r>
            <w:r w:rsidR="000E64C9"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th </w:t>
            </w: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(%)</w:t>
            </w:r>
          </w:p>
        </w:tc>
      </w:tr>
      <w:tr w:rsidR="00D77550" w:rsidRPr="00DF3670" w14:paraId="329A4F44" w14:textId="77777777" w:rsidTr="00DF3670">
        <w:trPr>
          <w:trHeight w:val="2371"/>
          <w:jc w:val="center"/>
        </w:trPr>
        <w:tc>
          <w:tcPr>
            <w:tcW w:w="3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2FB08D" w14:textId="77777777" w:rsidR="00D77550" w:rsidRPr="00DF3670" w:rsidRDefault="00D77550" w:rsidP="00D77550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11</w:t>
            </w:r>
          </w:p>
        </w:tc>
        <w:tc>
          <w:tcPr>
            <w:tcW w:w="7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94EE5C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RCT</w:t>
            </w:r>
          </w:p>
        </w:tc>
        <w:tc>
          <w:tcPr>
            <w:tcW w:w="12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8910CC" w14:textId="1F307D8C" w:rsidR="00D77550" w:rsidRPr="00DF3670" w:rsidRDefault="00D77550" w:rsidP="00B13253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proofErr w:type="spell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Fjæartoft</w:t>
            </w:r>
            <w:proofErr w:type="spellEnd"/>
            <w:r w:rsidR="00B13253"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fldChar w:fldCharType="begin">
                <w:fldData xml:space="preserve">PEVuZE5vdGU+PENpdGU+PEF1dGhvcj5GamFlcnRvZnQ8L0F1dGhvcj48WWVhcj4yMDAzPC9ZZWFy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</w:fldData>
              </w:fldChar>
            </w:r>
            <w:r w:rsidR="00B13253"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instrText xml:space="preserve"> ADDIN EN.CITE </w:instrText>
            </w:r>
            <w:r w:rsidR="00B13253"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fldChar w:fldCharType="begin">
                <w:fldData xml:space="preserve">PEVuZE5vdGU+PENpdGU+PEF1dGhvcj5GamFlcnRvZnQ8L0F1dGhvcj48WWVhcj4yMDAzPC9ZZWFy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</w:fldData>
              </w:fldChar>
            </w:r>
            <w:r w:rsidR="00B13253"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instrText xml:space="preserve"> ADDIN EN.CITE.DATA </w:instrText>
            </w:r>
            <w:r w:rsidR="00B13253"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r>
            <w:r w:rsidR="00B13253"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fldChar w:fldCharType="end"/>
            </w:r>
            <w:r w:rsidR="001458B7"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r>
            <w:r w:rsidR="001458B7"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fldChar w:fldCharType="separate"/>
            </w:r>
            <w:r w:rsidR="00B13253"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fldChar w:fldCharType="end"/>
            </w:r>
          </w:p>
        </w:tc>
        <w:tc>
          <w:tcPr>
            <w:tcW w:w="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561F9F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2004</w:t>
            </w:r>
          </w:p>
        </w:tc>
        <w:tc>
          <w:tcPr>
            <w:tcW w:w="10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081BD6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Norway</w:t>
            </w:r>
          </w:p>
        </w:tc>
        <w:tc>
          <w:tcPr>
            <w:tcW w:w="10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20AB00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Acute stroke patients</w:t>
            </w:r>
          </w:p>
        </w:tc>
        <w:tc>
          <w:tcPr>
            <w:tcW w:w="10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4CD2B4" w14:textId="315B2FE3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II</w:t>
            </w:r>
          </w:p>
        </w:tc>
        <w:tc>
          <w:tcPr>
            <w:tcW w:w="356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3C039B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ESUS; extended stroke unit service</w:t>
            </w:r>
          </w:p>
          <w:p w14:paraId="1F631E56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· </w:t>
            </w:r>
            <w:proofErr w:type="gram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comprehensive</w:t>
            </w:r>
            <w:proofErr w:type="gramEnd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 follow-up stroke service organized by a mobile team. · This hospital-based team consisted of a physiotherapist, an occupational therapist, a nurse, and the consulting service of a stroke physician</w:t>
            </w:r>
          </w:p>
          <w:p w14:paraId="388F9898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· </w:t>
            </w:r>
            <w:proofErr w:type="gram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home</w:t>
            </w:r>
            <w:proofErr w:type="gramEnd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 visit: within 3 to 5 days after admission to the SU</w:t>
            </w:r>
          </w:p>
        </w:tc>
        <w:tc>
          <w:tcPr>
            <w:tcW w:w="5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DDC067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133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2B30AC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OSUS; ordinary stroke unit service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0F6F6B3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125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62FE0D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52 weeks</w:t>
            </w:r>
          </w:p>
        </w:tc>
        <w:tc>
          <w:tcPr>
            <w:tcW w:w="15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373FE1" w14:textId="6C5A2808" w:rsidR="00D77550" w:rsidRPr="00DF3670" w:rsidRDefault="00D77550" w:rsidP="000E64C9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CSI</w:t>
            </w:r>
          </w:p>
        </w:tc>
      </w:tr>
      <w:tr w:rsidR="00D77550" w:rsidRPr="00DF3670" w14:paraId="0614BD00" w14:textId="77777777" w:rsidTr="00DF3670">
        <w:trPr>
          <w:trHeight w:val="1041"/>
          <w:jc w:val="center"/>
        </w:trPr>
        <w:tc>
          <w:tcPr>
            <w:tcW w:w="3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DFA3D7" w14:textId="77777777" w:rsidR="00D77550" w:rsidRPr="00DF3670" w:rsidRDefault="00D77550" w:rsidP="00D77550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12</w:t>
            </w:r>
          </w:p>
        </w:tc>
        <w:tc>
          <w:tcPr>
            <w:tcW w:w="7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9D5B86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RCT</w:t>
            </w:r>
          </w:p>
        </w:tc>
        <w:tc>
          <w:tcPr>
            <w:tcW w:w="12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CD1D84" w14:textId="224D316A" w:rsidR="00D77550" w:rsidRPr="00DF3670" w:rsidRDefault="00D77550" w:rsidP="00B13253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proofErr w:type="spell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Fjæartoft</w:t>
            </w:r>
            <w:proofErr w:type="spellEnd"/>
          </w:p>
        </w:tc>
        <w:tc>
          <w:tcPr>
            <w:tcW w:w="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F211EA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2011</w:t>
            </w:r>
          </w:p>
        </w:tc>
        <w:tc>
          <w:tcPr>
            <w:tcW w:w="10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A62A5B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Norway</w:t>
            </w:r>
          </w:p>
        </w:tc>
        <w:tc>
          <w:tcPr>
            <w:tcW w:w="10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B3B1B7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Acute stroke patients</w:t>
            </w:r>
          </w:p>
        </w:tc>
        <w:tc>
          <w:tcPr>
            <w:tcW w:w="10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B565FD" w14:textId="1248E9E4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II</w:t>
            </w:r>
          </w:p>
        </w:tc>
        <w:tc>
          <w:tcPr>
            <w:tcW w:w="356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1670B5" w14:textId="1F0A006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The mobile team consisted of a physiotherapist, an occupational therapist, a nurse, and the part-time service of a physician.</w:t>
            </w:r>
          </w:p>
        </w:tc>
        <w:tc>
          <w:tcPr>
            <w:tcW w:w="5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EE8268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160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DA188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OSUS; ordinary stroke unit service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25FA9867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160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B57187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5 years</w:t>
            </w:r>
          </w:p>
        </w:tc>
        <w:tc>
          <w:tcPr>
            <w:tcW w:w="15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D0FB71" w14:textId="5598F7D1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Dea</w:t>
            </w:r>
            <w:r w:rsidR="000E64C9"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th </w:t>
            </w: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(%)</w:t>
            </w:r>
          </w:p>
          <w:p w14:paraId="4C4B0F1E" w14:textId="6867F79F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mRS≤2</w:t>
            </w:r>
            <w:r w:rsidR="000E64C9"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 </w:t>
            </w: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(%)</w:t>
            </w:r>
          </w:p>
          <w:p w14:paraId="768FCF68" w14:textId="779381C6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BI≥95</w:t>
            </w:r>
            <w:r w:rsidR="000E64C9"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 </w:t>
            </w: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(%)</w:t>
            </w:r>
          </w:p>
        </w:tc>
      </w:tr>
      <w:tr w:rsidR="00D77550" w:rsidRPr="00DF3670" w14:paraId="33485F32" w14:textId="77777777" w:rsidTr="00DF3670">
        <w:trPr>
          <w:trHeight w:val="3334"/>
          <w:jc w:val="center"/>
        </w:trPr>
        <w:tc>
          <w:tcPr>
            <w:tcW w:w="375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A351FC" w14:textId="77777777" w:rsidR="00D77550" w:rsidRPr="00DF3670" w:rsidRDefault="00D77550" w:rsidP="00D77550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lastRenderedPageBreak/>
              <w:t>13</w:t>
            </w:r>
          </w:p>
        </w:tc>
        <w:tc>
          <w:tcPr>
            <w:tcW w:w="764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8D1818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RCT</w:t>
            </w:r>
          </w:p>
        </w:tc>
        <w:tc>
          <w:tcPr>
            <w:tcW w:w="1271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E251F9" w14:textId="066D62EA" w:rsidR="00D77550" w:rsidRPr="00DF3670" w:rsidRDefault="00D77550" w:rsidP="00B13253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proofErr w:type="spell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Hofstad</w:t>
            </w:r>
            <w:proofErr w:type="spellEnd"/>
          </w:p>
        </w:tc>
        <w:tc>
          <w:tcPr>
            <w:tcW w:w="662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6F7D99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2014</w:t>
            </w:r>
          </w:p>
        </w:tc>
        <w:tc>
          <w:tcPr>
            <w:tcW w:w="1070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321CA4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Norway</w:t>
            </w:r>
          </w:p>
        </w:tc>
        <w:tc>
          <w:tcPr>
            <w:tcW w:w="1042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81930C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Patients with acute stroke</w:t>
            </w:r>
          </w:p>
        </w:tc>
        <w:tc>
          <w:tcPr>
            <w:tcW w:w="10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F31A89" w14:textId="12417BD0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II</w:t>
            </w:r>
          </w:p>
        </w:tc>
        <w:tc>
          <w:tcPr>
            <w:tcW w:w="17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4DD82E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Day unit: treatment in a community day unit</w:t>
            </w:r>
          </w:p>
        </w:tc>
        <w:tc>
          <w:tcPr>
            <w:tcW w:w="1784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6B3175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(1) rehabilitative treatment by a multi-disciplinary community health team, consisting of a nurse, a </w:t>
            </w:r>
            <w:proofErr w:type="gram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physiotherapist</w:t>
            </w:r>
            <w:proofErr w:type="gramEnd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 and an occupational therapist</w:t>
            </w:r>
          </w:p>
          <w:p w14:paraId="335519B1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(2) treatment period was 5 weeks and maximally 4 hours per day 5 days a week</w:t>
            </w:r>
          </w:p>
        </w:tc>
        <w:tc>
          <w:tcPr>
            <w:tcW w:w="5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C75A04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103</w:t>
            </w:r>
          </w:p>
        </w:tc>
        <w:tc>
          <w:tcPr>
            <w:tcW w:w="1276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D52692" w14:textId="5F2B5D3A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institutional stay if necessary and/or physiotherapy as needed in the municipality</w:t>
            </w:r>
          </w:p>
        </w:tc>
        <w:tc>
          <w:tcPr>
            <w:tcW w:w="567" w:type="dxa"/>
            <w:vMerge w:val="restar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0355DB8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99</w:t>
            </w:r>
          </w:p>
        </w:tc>
        <w:tc>
          <w:tcPr>
            <w:tcW w:w="1134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593BE7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3/6 months</w:t>
            </w:r>
          </w:p>
        </w:tc>
        <w:tc>
          <w:tcPr>
            <w:tcW w:w="1509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5BE183" w14:textId="70E68229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· </w:t>
            </w:r>
            <w:proofErr w:type="spell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mRS</w:t>
            </w:r>
            <w:proofErr w:type="spellEnd"/>
          </w:p>
          <w:p w14:paraId="2BE73B34" w14:textId="561C5B33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BI</w:t>
            </w:r>
          </w:p>
          <w:p w14:paraId="60D700D9" w14:textId="7284A11E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· </w:t>
            </w:r>
            <w:r w:rsidR="000E64C9"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Length of Stay</w:t>
            </w:r>
          </w:p>
        </w:tc>
      </w:tr>
      <w:tr w:rsidR="00D77550" w:rsidRPr="00DF3670" w14:paraId="37F9D0A8" w14:textId="77777777" w:rsidTr="00DF3670">
        <w:trPr>
          <w:trHeight w:val="1181"/>
          <w:jc w:val="center"/>
        </w:trPr>
        <w:tc>
          <w:tcPr>
            <w:tcW w:w="375" w:type="dxa"/>
            <w:vMerge/>
            <w:vAlign w:val="center"/>
            <w:hideMark/>
          </w:tcPr>
          <w:p w14:paraId="7A78DD3F" w14:textId="77777777" w:rsidR="00D77550" w:rsidRPr="00DF3670" w:rsidRDefault="00D77550" w:rsidP="00D7755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</w:p>
        </w:tc>
        <w:tc>
          <w:tcPr>
            <w:tcW w:w="764" w:type="dxa"/>
            <w:vMerge/>
            <w:vAlign w:val="center"/>
            <w:hideMark/>
          </w:tcPr>
          <w:p w14:paraId="09CCC329" w14:textId="77777777" w:rsidR="00D77550" w:rsidRPr="00DF3670" w:rsidRDefault="00D77550" w:rsidP="00F761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</w:p>
        </w:tc>
        <w:tc>
          <w:tcPr>
            <w:tcW w:w="1271" w:type="dxa"/>
            <w:vMerge/>
            <w:vAlign w:val="center"/>
            <w:hideMark/>
          </w:tcPr>
          <w:p w14:paraId="0F67A662" w14:textId="77777777" w:rsidR="00D77550" w:rsidRPr="00DF3670" w:rsidRDefault="00D77550" w:rsidP="00F761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</w:p>
        </w:tc>
        <w:tc>
          <w:tcPr>
            <w:tcW w:w="662" w:type="dxa"/>
            <w:vMerge/>
            <w:vAlign w:val="center"/>
            <w:hideMark/>
          </w:tcPr>
          <w:p w14:paraId="1666B0B5" w14:textId="77777777" w:rsidR="00D77550" w:rsidRPr="00DF3670" w:rsidRDefault="00D77550" w:rsidP="00F761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vMerge/>
            <w:vAlign w:val="center"/>
            <w:hideMark/>
          </w:tcPr>
          <w:p w14:paraId="7C95BE95" w14:textId="77777777" w:rsidR="00D77550" w:rsidRPr="00DF3670" w:rsidRDefault="00D77550" w:rsidP="00F761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</w:p>
        </w:tc>
        <w:tc>
          <w:tcPr>
            <w:tcW w:w="1042" w:type="dxa"/>
            <w:vMerge/>
            <w:vAlign w:val="center"/>
            <w:hideMark/>
          </w:tcPr>
          <w:p w14:paraId="17BD4820" w14:textId="77777777" w:rsidR="00D77550" w:rsidRPr="00DF3670" w:rsidRDefault="00D77550" w:rsidP="00F7616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</w:p>
        </w:tc>
        <w:tc>
          <w:tcPr>
            <w:tcW w:w="10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84BFFA" w14:textId="7537A5F0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II</w:t>
            </w:r>
          </w:p>
        </w:tc>
        <w:tc>
          <w:tcPr>
            <w:tcW w:w="178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C5B72F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proofErr w:type="spell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Hom</w:t>
            </w:r>
            <w:proofErr w:type="spellEnd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 based: home-visits from the community health team.</w:t>
            </w:r>
          </w:p>
        </w:tc>
        <w:tc>
          <w:tcPr>
            <w:tcW w:w="1784" w:type="dxa"/>
            <w:vMerge/>
            <w:vAlign w:val="center"/>
            <w:hideMark/>
          </w:tcPr>
          <w:p w14:paraId="0A1145FE" w14:textId="77777777" w:rsidR="00D77550" w:rsidRPr="00DF3670" w:rsidRDefault="00D77550" w:rsidP="00097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</w:p>
        </w:tc>
        <w:tc>
          <w:tcPr>
            <w:tcW w:w="5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B6D26D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104</w:t>
            </w:r>
          </w:p>
        </w:tc>
        <w:tc>
          <w:tcPr>
            <w:tcW w:w="1276" w:type="dxa"/>
            <w:vMerge/>
            <w:vAlign w:val="center"/>
            <w:hideMark/>
          </w:tcPr>
          <w:p w14:paraId="27B37F6F" w14:textId="77777777" w:rsidR="00D77550" w:rsidRPr="00DF3670" w:rsidRDefault="00D77550" w:rsidP="00097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</w:p>
        </w:tc>
        <w:tc>
          <w:tcPr>
            <w:tcW w:w="567" w:type="dxa"/>
            <w:vMerge/>
            <w:vAlign w:val="center"/>
            <w:hideMark/>
          </w:tcPr>
          <w:p w14:paraId="2C2C8504" w14:textId="77777777" w:rsidR="00D77550" w:rsidRPr="00DF3670" w:rsidRDefault="00D77550" w:rsidP="00097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2F7AD11" w14:textId="77777777" w:rsidR="00D77550" w:rsidRPr="00DF3670" w:rsidRDefault="00D77550" w:rsidP="00097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</w:p>
        </w:tc>
        <w:tc>
          <w:tcPr>
            <w:tcW w:w="1509" w:type="dxa"/>
            <w:vMerge/>
            <w:vAlign w:val="center"/>
            <w:hideMark/>
          </w:tcPr>
          <w:p w14:paraId="32B72B03" w14:textId="77777777" w:rsidR="00D77550" w:rsidRPr="00DF3670" w:rsidRDefault="00D77550" w:rsidP="000975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</w:p>
        </w:tc>
      </w:tr>
      <w:tr w:rsidR="00D77550" w:rsidRPr="00DF3670" w14:paraId="50500B9C" w14:textId="77777777" w:rsidTr="00DF3670">
        <w:trPr>
          <w:trHeight w:val="1856"/>
          <w:jc w:val="center"/>
        </w:trPr>
        <w:tc>
          <w:tcPr>
            <w:tcW w:w="3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C68A36" w14:textId="77777777" w:rsidR="00D77550" w:rsidRPr="00DF3670" w:rsidRDefault="00D77550" w:rsidP="00D77550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14</w:t>
            </w:r>
          </w:p>
        </w:tc>
        <w:tc>
          <w:tcPr>
            <w:tcW w:w="7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B0F08B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RCT</w:t>
            </w:r>
          </w:p>
        </w:tc>
        <w:tc>
          <w:tcPr>
            <w:tcW w:w="12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08BD72" w14:textId="5D0C1C97" w:rsidR="00D77550" w:rsidRPr="00DF3670" w:rsidRDefault="00D77550" w:rsidP="00B13253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proofErr w:type="spell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Indredavik</w:t>
            </w:r>
            <w:proofErr w:type="spellEnd"/>
          </w:p>
        </w:tc>
        <w:tc>
          <w:tcPr>
            <w:tcW w:w="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5873B0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2000</w:t>
            </w:r>
          </w:p>
        </w:tc>
        <w:tc>
          <w:tcPr>
            <w:tcW w:w="10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5B0666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Norway</w:t>
            </w:r>
          </w:p>
        </w:tc>
        <w:tc>
          <w:tcPr>
            <w:tcW w:w="10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113A43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Patients with acute stroke</w:t>
            </w:r>
          </w:p>
        </w:tc>
        <w:tc>
          <w:tcPr>
            <w:tcW w:w="10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F519EB" w14:textId="72E5DE0C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II</w:t>
            </w:r>
          </w:p>
        </w:tc>
        <w:tc>
          <w:tcPr>
            <w:tcW w:w="356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F036B2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ESUS; extended stroke unit service</w:t>
            </w:r>
          </w:p>
          <w:p w14:paraId="7E6F1AE9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· </w:t>
            </w:r>
            <w:proofErr w:type="gram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comprehensive</w:t>
            </w:r>
            <w:proofErr w:type="gramEnd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 follow-up stroke service organized by a mobile team. · This hospital-based team consisted of a physiotherapist, an occupational therapist, a nurse, and the consulting service of a stroke physician</w:t>
            </w:r>
          </w:p>
        </w:tc>
        <w:tc>
          <w:tcPr>
            <w:tcW w:w="5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684B18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121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15814E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OSUS; ordinary stroke unit service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1F0E5FE9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122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822791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6/26 weeks</w:t>
            </w:r>
          </w:p>
        </w:tc>
        <w:tc>
          <w:tcPr>
            <w:tcW w:w="15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34A8CF" w14:textId="57BD55BC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Dea</w:t>
            </w:r>
            <w:r w:rsidR="000E64C9"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th</w:t>
            </w: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 (%)</w:t>
            </w:r>
          </w:p>
          <w:p w14:paraId="183D03D0" w14:textId="158EE258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BI≥95</w:t>
            </w:r>
            <w:r w:rsidR="000E64C9"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 </w:t>
            </w: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(%)</w:t>
            </w:r>
          </w:p>
          <w:p w14:paraId="77C80AB7" w14:textId="258E03AA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RS≤2</w:t>
            </w:r>
            <w:r w:rsidR="000E64C9"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 </w:t>
            </w: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(%)</w:t>
            </w:r>
          </w:p>
        </w:tc>
      </w:tr>
      <w:tr w:rsidR="00D77550" w:rsidRPr="00DF3670" w14:paraId="357BA1AB" w14:textId="77777777" w:rsidTr="00DF3670">
        <w:trPr>
          <w:trHeight w:val="1313"/>
          <w:jc w:val="center"/>
        </w:trPr>
        <w:tc>
          <w:tcPr>
            <w:tcW w:w="3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DA46B3" w14:textId="77777777" w:rsidR="00D77550" w:rsidRPr="00DF3670" w:rsidRDefault="00D77550" w:rsidP="00D77550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lastRenderedPageBreak/>
              <w:t>15</w:t>
            </w:r>
          </w:p>
        </w:tc>
        <w:tc>
          <w:tcPr>
            <w:tcW w:w="7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D71180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RCT</w:t>
            </w:r>
          </w:p>
        </w:tc>
        <w:tc>
          <w:tcPr>
            <w:tcW w:w="12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C7387D" w14:textId="34B1B35C" w:rsidR="00D77550" w:rsidRPr="00DF3670" w:rsidRDefault="00D77550" w:rsidP="00B13253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proofErr w:type="spell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Rafsten</w:t>
            </w:r>
            <w:proofErr w:type="spellEnd"/>
          </w:p>
        </w:tc>
        <w:tc>
          <w:tcPr>
            <w:tcW w:w="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CED6D8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2019</w:t>
            </w:r>
          </w:p>
        </w:tc>
        <w:tc>
          <w:tcPr>
            <w:tcW w:w="10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150897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Sweden</w:t>
            </w:r>
          </w:p>
        </w:tc>
        <w:tc>
          <w:tcPr>
            <w:tcW w:w="10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F766E3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Patients admitted to stroke care units</w:t>
            </w:r>
          </w:p>
        </w:tc>
        <w:tc>
          <w:tcPr>
            <w:tcW w:w="10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31117" w14:textId="778467EB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II</w:t>
            </w:r>
          </w:p>
        </w:tc>
        <w:tc>
          <w:tcPr>
            <w:tcW w:w="356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239EA8" w14:textId="473640A8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(1) 2-4 visits per week by the physiotherapist and/or occupational therapist</w:t>
            </w:r>
          </w:p>
          <w:p w14:paraId="7F8A843F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(2) 1-2 visits by the stroke nurse</w:t>
            </w:r>
          </w:p>
          <w:p w14:paraId="00005057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(3) the maximum length was 4 weeks after discharge</w:t>
            </w:r>
          </w:p>
        </w:tc>
        <w:tc>
          <w:tcPr>
            <w:tcW w:w="5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16B901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69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C412F7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usual routine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6184673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71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5396DF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3/12 months</w:t>
            </w:r>
          </w:p>
        </w:tc>
        <w:tc>
          <w:tcPr>
            <w:tcW w:w="15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CFD4D6" w14:textId="4EA83FA8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BI</w:t>
            </w:r>
          </w:p>
          <w:p w14:paraId="1924D7E8" w14:textId="169300C8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RS</w:t>
            </w:r>
          </w:p>
        </w:tc>
      </w:tr>
      <w:tr w:rsidR="00D77550" w:rsidRPr="00DF3670" w14:paraId="5A1D594C" w14:textId="77777777" w:rsidTr="00DF3670">
        <w:trPr>
          <w:trHeight w:val="1856"/>
          <w:jc w:val="center"/>
        </w:trPr>
        <w:tc>
          <w:tcPr>
            <w:tcW w:w="3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F5F469" w14:textId="77777777" w:rsidR="00D77550" w:rsidRPr="00DF3670" w:rsidRDefault="00D77550" w:rsidP="00D77550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16</w:t>
            </w:r>
          </w:p>
        </w:tc>
        <w:tc>
          <w:tcPr>
            <w:tcW w:w="7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AE5170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RCT</w:t>
            </w:r>
          </w:p>
        </w:tc>
        <w:tc>
          <w:tcPr>
            <w:tcW w:w="12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7701BE" w14:textId="5A8941BD" w:rsidR="00D77550" w:rsidRPr="00DF3670" w:rsidRDefault="00D77550" w:rsidP="000E3218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Rasmussen</w:t>
            </w:r>
          </w:p>
        </w:tc>
        <w:tc>
          <w:tcPr>
            <w:tcW w:w="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8A9784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2016</w:t>
            </w:r>
          </w:p>
        </w:tc>
        <w:tc>
          <w:tcPr>
            <w:tcW w:w="10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E34CFC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Denmark</w:t>
            </w:r>
          </w:p>
        </w:tc>
        <w:tc>
          <w:tcPr>
            <w:tcW w:w="10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0D5BED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Acute stroke patients</w:t>
            </w:r>
          </w:p>
        </w:tc>
        <w:tc>
          <w:tcPr>
            <w:tcW w:w="10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8C8105" w14:textId="2D93A26D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II</w:t>
            </w:r>
          </w:p>
        </w:tc>
        <w:tc>
          <w:tcPr>
            <w:tcW w:w="356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3E6233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(1) before discharge</w:t>
            </w:r>
          </w:p>
          <w:p w14:paraId="1C4A2003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· </w:t>
            </w:r>
            <w:proofErr w:type="gram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representatives</w:t>
            </w:r>
            <w:proofErr w:type="gramEnd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 of the team drove the inpatient home one to three times per week.</w:t>
            </w:r>
          </w:p>
          <w:p w14:paraId="62BAD2A1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(2) after discharge</w:t>
            </w:r>
          </w:p>
          <w:p w14:paraId="342F4587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· </w:t>
            </w:r>
            <w:proofErr w:type="gram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continued</w:t>
            </w:r>
            <w:proofErr w:type="gramEnd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 rehabilitation training at home one to five days per week by the multidisciplinary team.</w:t>
            </w:r>
          </w:p>
        </w:tc>
        <w:tc>
          <w:tcPr>
            <w:tcW w:w="5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8B1A1F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31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75D514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conventional care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E7C347C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30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F6592E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3 months</w:t>
            </w:r>
          </w:p>
        </w:tc>
        <w:tc>
          <w:tcPr>
            <w:tcW w:w="15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C81546" w14:textId="2091B533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  <w:lang w:val="nl-NL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  <w:lang w:val="nl-NL"/>
              </w:rPr>
              <w:t>· LOS</w:t>
            </w:r>
          </w:p>
          <w:p w14:paraId="4CE4F6EB" w14:textId="4E9810CC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  <w:lang w:val="nl-NL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  <w:lang w:val="nl-NL"/>
              </w:rPr>
              <w:t>·RS</w:t>
            </w:r>
          </w:p>
          <w:p w14:paraId="06E18312" w14:textId="3AC9501B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  <w:lang w:val="nl-NL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  <w:lang w:val="nl-NL"/>
              </w:rPr>
              <w:t>· BI</w:t>
            </w:r>
          </w:p>
          <w:p w14:paraId="146DFA05" w14:textId="5812E829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  <w:lang w:val="nl-NL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  <w:lang w:val="nl-NL"/>
              </w:rPr>
              <w:t>· EQ-5D</w:t>
            </w:r>
          </w:p>
        </w:tc>
      </w:tr>
      <w:tr w:rsidR="00D77550" w:rsidRPr="00DF3670" w14:paraId="1631A078" w14:textId="77777777" w:rsidTr="00DF3670">
        <w:trPr>
          <w:trHeight w:val="3440"/>
          <w:jc w:val="center"/>
        </w:trPr>
        <w:tc>
          <w:tcPr>
            <w:tcW w:w="3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F79D64" w14:textId="77777777" w:rsidR="00D77550" w:rsidRPr="00DF3670" w:rsidRDefault="00D77550" w:rsidP="00D77550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17</w:t>
            </w:r>
          </w:p>
        </w:tc>
        <w:tc>
          <w:tcPr>
            <w:tcW w:w="7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5DC491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RCT</w:t>
            </w:r>
          </w:p>
        </w:tc>
        <w:tc>
          <w:tcPr>
            <w:tcW w:w="12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4AD435" w14:textId="5EABE705" w:rsidR="00D77550" w:rsidRPr="00DF3670" w:rsidRDefault="00D77550" w:rsidP="00B13253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Rudd</w:t>
            </w:r>
          </w:p>
        </w:tc>
        <w:tc>
          <w:tcPr>
            <w:tcW w:w="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BBAD73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1997</w:t>
            </w:r>
          </w:p>
        </w:tc>
        <w:tc>
          <w:tcPr>
            <w:tcW w:w="10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F9F775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UK</w:t>
            </w:r>
          </w:p>
        </w:tc>
        <w:tc>
          <w:tcPr>
            <w:tcW w:w="10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9725CF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Stroke patients</w:t>
            </w:r>
          </w:p>
        </w:tc>
        <w:tc>
          <w:tcPr>
            <w:tcW w:w="10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925C07" w14:textId="13CAF369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II</w:t>
            </w:r>
          </w:p>
        </w:tc>
        <w:tc>
          <w:tcPr>
            <w:tcW w:w="356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E14C9C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(1) planned course of domiciliary physiotherapy, occupational therapy, and speech therapy, with visits as frequently as considered appropriate (maximum one daily visit from each therapist).</w:t>
            </w:r>
          </w:p>
          <w:p w14:paraId="1B44F53C" w14:textId="075B4E84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(2) Patients received care from the team for a maximum of 3 months.</w:t>
            </w:r>
          </w:p>
        </w:tc>
        <w:tc>
          <w:tcPr>
            <w:tcW w:w="5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80BC3D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167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247E7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conventional care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604D374B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164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4F11F0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1 year</w:t>
            </w:r>
          </w:p>
        </w:tc>
        <w:tc>
          <w:tcPr>
            <w:tcW w:w="15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212A5E" w14:textId="083C3C87" w:rsidR="00D77550" w:rsidRPr="00DF3670" w:rsidRDefault="00D77550" w:rsidP="000E64C9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BI</w:t>
            </w:r>
          </w:p>
          <w:p w14:paraId="1EA73DEC" w14:textId="456DACA7" w:rsidR="00D77550" w:rsidRPr="00DF3670" w:rsidRDefault="00D77550" w:rsidP="000E64C9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· </w:t>
            </w:r>
            <w:proofErr w:type="spell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Careiver</w:t>
            </w:r>
            <w:proofErr w:type="spellEnd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 strain</w:t>
            </w:r>
            <w:r w:rsidR="000E64C9"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 Index</w:t>
            </w:r>
          </w:p>
          <w:p w14:paraId="10FF5590" w14:textId="1947552A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Dea</w:t>
            </w:r>
            <w:r w:rsidR="000E64C9"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th</w:t>
            </w:r>
          </w:p>
          <w:p w14:paraId="2E822C16" w14:textId="5275DA0D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Readmi</w:t>
            </w:r>
            <w:r w:rsidR="008805DA"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ssion</w:t>
            </w:r>
          </w:p>
          <w:p w14:paraId="46F3E8AA" w14:textId="41986436" w:rsidR="00D77550" w:rsidRPr="00DF3670" w:rsidRDefault="00D77550" w:rsidP="008805DA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· LOS from </w:t>
            </w:r>
            <w:proofErr w:type="spell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randomisation</w:t>
            </w:r>
            <w:proofErr w:type="spellEnd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,</w:t>
            </w:r>
          </w:p>
        </w:tc>
      </w:tr>
      <w:tr w:rsidR="00D77550" w:rsidRPr="00DF3670" w14:paraId="54FCE32A" w14:textId="77777777" w:rsidTr="00DF3670">
        <w:trPr>
          <w:trHeight w:val="1856"/>
          <w:jc w:val="center"/>
        </w:trPr>
        <w:tc>
          <w:tcPr>
            <w:tcW w:w="3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E5E5DA" w14:textId="77777777" w:rsidR="00D77550" w:rsidRPr="00DF3670" w:rsidRDefault="00D77550" w:rsidP="00D77550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lastRenderedPageBreak/>
              <w:t>18</w:t>
            </w:r>
          </w:p>
        </w:tc>
        <w:tc>
          <w:tcPr>
            <w:tcW w:w="7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AF8FE5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RCT</w:t>
            </w:r>
          </w:p>
        </w:tc>
        <w:tc>
          <w:tcPr>
            <w:tcW w:w="12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302AC5" w14:textId="03CA9239" w:rsidR="00D77550" w:rsidRPr="00DF3670" w:rsidRDefault="00D77550" w:rsidP="00B13253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Santana</w:t>
            </w:r>
          </w:p>
        </w:tc>
        <w:tc>
          <w:tcPr>
            <w:tcW w:w="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E594AA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2017</w:t>
            </w:r>
          </w:p>
        </w:tc>
        <w:tc>
          <w:tcPr>
            <w:tcW w:w="10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853A70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Portugal</w:t>
            </w:r>
          </w:p>
        </w:tc>
        <w:tc>
          <w:tcPr>
            <w:tcW w:w="10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1FBE1F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Stroke patients</w:t>
            </w:r>
          </w:p>
        </w:tc>
        <w:tc>
          <w:tcPr>
            <w:tcW w:w="10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CD6029" w14:textId="6BE8C561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II</w:t>
            </w:r>
          </w:p>
        </w:tc>
        <w:tc>
          <w:tcPr>
            <w:tcW w:w="356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EEE7E1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· </w:t>
            </w:r>
            <w:proofErr w:type="gram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early</w:t>
            </w:r>
            <w:proofErr w:type="gramEnd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 home-supported discharge (EHSD) started during their stay at the stroke unit</w:t>
            </w:r>
          </w:p>
          <w:p w14:paraId="4F425431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2 physiotherapists, 2 occupational therapists and a psychologist.</w:t>
            </w:r>
          </w:p>
          <w:p w14:paraId="3EA4B125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The EHSD team worked with patients to provide approximately 8 home-based training sessions for a maximum of one month</w:t>
            </w:r>
          </w:p>
        </w:tc>
        <w:tc>
          <w:tcPr>
            <w:tcW w:w="5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2CAE02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95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1C6D34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standard care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5D961BA3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95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AF1B73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2/6 months</w:t>
            </w:r>
          </w:p>
        </w:tc>
        <w:tc>
          <w:tcPr>
            <w:tcW w:w="15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BCEDD4" w14:textId="04262428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FIM</w:t>
            </w:r>
          </w:p>
        </w:tc>
      </w:tr>
      <w:tr w:rsidR="00D77550" w:rsidRPr="00DF3670" w14:paraId="4F15F298" w14:textId="77777777" w:rsidTr="00DF3670">
        <w:trPr>
          <w:trHeight w:val="1856"/>
          <w:jc w:val="center"/>
        </w:trPr>
        <w:tc>
          <w:tcPr>
            <w:tcW w:w="37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A3938F" w14:textId="77777777" w:rsidR="00D77550" w:rsidRPr="00DF3670" w:rsidRDefault="00D77550" w:rsidP="00D77550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19</w:t>
            </w:r>
          </w:p>
        </w:tc>
        <w:tc>
          <w:tcPr>
            <w:tcW w:w="76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608B80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RCT</w:t>
            </w:r>
          </w:p>
        </w:tc>
        <w:tc>
          <w:tcPr>
            <w:tcW w:w="1271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D469F8" w14:textId="0D583B4C" w:rsidR="00D77550" w:rsidRPr="00DF3670" w:rsidRDefault="00D77550" w:rsidP="00B13253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proofErr w:type="spell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Thorsén</w:t>
            </w:r>
            <w:proofErr w:type="spellEnd"/>
          </w:p>
        </w:tc>
        <w:tc>
          <w:tcPr>
            <w:tcW w:w="66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F218FA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2005</w:t>
            </w:r>
          </w:p>
        </w:tc>
        <w:tc>
          <w:tcPr>
            <w:tcW w:w="1070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B4E60B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Sweden</w:t>
            </w:r>
          </w:p>
        </w:tc>
        <w:tc>
          <w:tcPr>
            <w:tcW w:w="1042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EA08D2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Stroke patients</w:t>
            </w:r>
          </w:p>
        </w:tc>
        <w:tc>
          <w:tcPr>
            <w:tcW w:w="107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610514" w14:textId="5BE909F4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II</w:t>
            </w:r>
          </w:p>
        </w:tc>
        <w:tc>
          <w:tcPr>
            <w:tcW w:w="3568" w:type="dxa"/>
            <w:gridSpan w:val="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0CB139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· </w:t>
            </w:r>
            <w:proofErr w:type="gram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home</w:t>
            </w:r>
            <w:proofErr w:type="gramEnd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 rehabilitation: The mean duration of the intervention program was 14 weeks; the mean number of home visits was 12</w:t>
            </w:r>
          </w:p>
          <w:p w14:paraId="56F7B332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An outreach team of occupational therapists, physiotherapists, and a speech-and-language pathologist provided ESD service</w:t>
            </w:r>
          </w:p>
        </w:tc>
        <w:tc>
          <w:tcPr>
            <w:tcW w:w="517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A256AF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42</w:t>
            </w:r>
          </w:p>
        </w:tc>
        <w:tc>
          <w:tcPr>
            <w:tcW w:w="1276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E46964" w14:textId="54DFDD7E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conventional rehabilitation</w:t>
            </w:r>
          </w:p>
        </w:tc>
        <w:tc>
          <w:tcPr>
            <w:tcW w:w="567" w:type="dxa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3AABF7DF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41</w:t>
            </w:r>
          </w:p>
        </w:tc>
        <w:tc>
          <w:tcPr>
            <w:tcW w:w="1134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50F7FB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5 years</w:t>
            </w:r>
          </w:p>
        </w:tc>
        <w:tc>
          <w:tcPr>
            <w:tcW w:w="1509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464D73" w14:textId="4645D24C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BI</w:t>
            </w:r>
          </w:p>
        </w:tc>
      </w:tr>
      <w:tr w:rsidR="00D77550" w:rsidRPr="00DF3670" w14:paraId="3D36913C" w14:textId="77777777" w:rsidTr="00837DEA">
        <w:trPr>
          <w:trHeight w:val="42"/>
          <w:jc w:val="center"/>
        </w:trPr>
        <w:tc>
          <w:tcPr>
            <w:tcW w:w="37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74EC13" w14:textId="575090E3" w:rsidR="00D77550" w:rsidRPr="00DF3670" w:rsidRDefault="00D77550" w:rsidP="00D77550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2</w:t>
            </w:r>
            <w:r w:rsidR="009C20EE"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0</w:t>
            </w:r>
          </w:p>
        </w:tc>
        <w:tc>
          <w:tcPr>
            <w:tcW w:w="764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918167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RCT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1E007E" w14:textId="2C31C795" w:rsidR="00D77550" w:rsidRPr="00DF3670" w:rsidRDefault="00D77550" w:rsidP="00BE1718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Wong</w:t>
            </w:r>
          </w:p>
        </w:tc>
        <w:tc>
          <w:tcPr>
            <w:tcW w:w="662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05C4D5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2015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5CD7CE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Hong Kong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CFA4B3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Stroke patients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EE169C" w14:textId="77777777" w:rsidR="00D77550" w:rsidRPr="00DF3670" w:rsidRDefault="00D77550" w:rsidP="00F76165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I</w:t>
            </w:r>
          </w:p>
        </w:tc>
        <w:tc>
          <w:tcPr>
            <w:tcW w:w="3568" w:type="dxa"/>
            <w:gridSpan w:val="2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E62DA2" w14:textId="2B4105D0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Pre-discharge – entrance family meeting</w:t>
            </w:r>
          </w:p>
          <w:p w14:paraId="4D717408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Week 1 – home visit on day 2–4, telephone follow-up on day 7</w:t>
            </w:r>
          </w:p>
          <w:p w14:paraId="147D46B4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Week 2 – home visit on day 2–4, telephone follow-up on day 7</w:t>
            </w:r>
          </w:p>
          <w:p w14:paraId="250E1B2B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Week 3 – home visit on day 2–4, telephone follow-up on day 7</w:t>
            </w:r>
          </w:p>
          <w:p w14:paraId="293507CE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lastRenderedPageBreak/>
              <w:t>· Week 4 – home visit on day 2–4, exit family meeting</w:t>
            </w:r>
          </w:p>
        </w:tc>
        <w:tc>
          <w:tcPr>
            <w:tcW w:w="517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7932BD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lastRenderedPageBreak/>
              <w:t>5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9C72C0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routine hospital-based physical training </w:t>
            </w:r>
            <w:proofErr w:type="spell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programme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  <w:hideMark/>
          </w:tcPr>
          <w:p w14:paraId="42EAED6B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A2E827" w14:textId="77777777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4/8 weeks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B1088C" w14:textId="1DA6F46D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WHOQOL-SRPB-HK</w:t>
            </w:r>
          </w:p>
          <w:p w14:paraId="67A1974F" w14:textId="28FBADAD" w:rsidR="00D77550" w:rsidRPr="00DF3670" w:rsidRDefault="00D77550" w:rsidP="0009755F">
            <w:pPr>
              <w:snapToGrid w:val="0"/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· MBI</w:t>
            </w:r>
          </w:p>
        </w:tc>
      </w:tr>
      <w:tr w:rsidR="00D77550" w:rsidRPr="0009755F" w14:paraId="358A6DEB" w14:textId="77777777" w:rsidTr="00837DEA">
        <w:trPr>
          <w:trHeight w:val="112"/>
          <w:jc w:val="center"/>
        </w:trPr>
        <w:tc>
          <w:tcPr>
            <w:tcW w:w="14834" w:type="dxa"/>
            <w:gridSpan w:val="14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6E74F9" w14:textId="478C82CD" w:rsidR="00D77550" w:rsidRPr="0009755F" w:rsidRDefault="00D77550" w:rsidP="00D77550">
            <w:pPr>
              <w:snapToGrid w:val="0"/>
              <w:spacing w:after="0"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</w:pP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RCT, Randomized Controlled Trial; RPT, Randomized Pragmatic Trial; BI, Barthel Index; MBI, Modified Barthel Index; RS, Rankin Scale; </w:t>
            </w:r>
            <w:proofErr w:type="spellStart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mRS</w:t>
            </w:r>
            <w:proofErr w:type="spellEnd"/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, modified Rankin Scale; CSI, Caregiver Strain Index; FIM, Functional Independence Measure; LOS. L</w:t>
            </w:r>
            <w:r w:rsidR="00837DEA">
              <w:rPr>
                <w:rFonts w:ascii="Times New Roman" w:eastAsia="KoPub돋움체 Light" w:hAnsi="Times New Roman" w:cs="Times New Roman" w:hint="eastAsia"/>
                <w:color w:val="000000"/>
                <w:spacing w:val="-10"/>
                <w:w w:val="95"/>
                <w:kern w:val="0"/>
                <w:sz w:val="24"/>
                <w:szCs w:val="24"/>
              </w:rPr>
              <w:t>e</w:t>
            </w: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 xml:space="preserve">ngth of Stay; QoL, Quality of Life; EQ-5D, EuroQoL-5D; WHOQOL-SRPB-HK, World Health Organization Quality </w:t>
            </w:r>
            <w:r w:rsidR="00837DEA">
              <w:rPr>
                <w:rFonts w:ascii="Times New Roman" w:eastAsia="KoPub돋움체 Light" w:hAnsi="Times New Roman" w:cs="Times New Roman" w:hint="eastAsia"/>
                <w:color w:val="000000"/>
                <w:spacing w:val="-10"/>
                <w:w w:val="95"/>
                <w:kern w:val="0"/>
                <w:sz w:val="24"/>
                <w:szCs w:val="24"/>
              </w:rPr>
              <w:t>o</w:t>
            </w:r>
            <w:r w:rsidRPr="00DF3670">
              <w:rPr>
                <w:rFonts w:ascii="Times New Roman" w:eastAsia="KoPub돋움체 Light" w:hAnsi="Times New Roman" w:cs="Times New Roman"/>
                <w:color w:val="000000"/>
                <w:spacing w:val="-10"/>
                <w:w w:val="95"/>
                <w:kern w:val="0"/>
                <w:sz w:val="24"/>
                <w:szCs w:val="24"/>
              </w:rPr>
              <w:t>f Life -Spirituality, Religiousness, and Personal Beliefs-Hong Kong</w:t>
            </w:r>
          </w:p>
        </w:tc>
      </w:tr>
    </w:tbl>
    <w:p w14:paraId="7D1132D1" w14:textId="7F22D1F1" w:rsidR="00B13253" w:rsidRDefault="00B13253" w:rsidP="000E3218">
      <w:pPr>
        <w:pStyle w:val="a4"/>
        <w:rPr>
          <w:rFonts w:ascii="Times New Roman" w:eastAsia="휴먼명조" w:hAnsi="Times New Roman" w:cs="Times New Roman"/>
          <w:sz w:val="32"/>
        </w:rPr>
      </w:pPr>
    </w:p>
    <w:sectPr w:rsidR="00B13253" w:rsidSect="00AB13BD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381255" w14:textId="77777777" w:rsidR="00C954E1" w:rsidRDefault="00C954E1" w:rsidP="00586B1F">
      <w:pPr>
        <w:spacing w:after="0" w:line="240" w:lineRule="auto"/>
      </w:pPr>
      <w:r>
        <w:separator/>
      </w:r>
    </w:p>
  </w:endnote>
  <w:endnote w:type="continuationSeparator" w:id="0">
    <w:p w14:paraId="68637DFF" w14:textId="77777777" w:rsidR="00C954E1" w:rsidRDefault="00C954E1" w:rsidP="00586B1F">
      <w:pPr>
        <w:spacing w:after="0" w:line="240" w:lineRule="auto"/>
      </w:pPr>
      <w:r>
        <w:continuationSeparator/>
      </w:r>
    </w:p>
  </w:endnote>
  <w:endnote w:type="continuationNotice" w:id="1">
    <w:p w14:paraId="3EC81F9A" w14:textId="77777777" w:rsidR="00C954E1" w:rsidRDefault="00C954E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KoPub돋움체 Light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휴먼명조">
    <w:altName w:val="Malgun Gothic"/>
    <w:panose1 w:val="02010504000101010101"/>
    <w:charset w:val="81"/>
    <w:family w:val="auto"/>
    <w:pitch w:val="variable"/>
    <w:sig w:usb0="800002A7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3EAF87" w14:textId="77777777" w:rsidR="00C954E1" w:rsidRDefault="00C954E1" w:rsidP="00586B1F">
      <w:pPr>
        <w:spacing w:after="0" w:line="240" w:lineRule="auto"/>
      </w:pPr>
      <w:r>
        <w:separator/>
      </w:r>
    </w:p>
  </w:footnote>
  <w:footnote w:type="continuationSeparator" w:id="0">
    <w:p w14:paraId="6E2FE5D2" w14:textId="77777777" w:rsidR="00C954E1" w:rsidRDefault="00C954E1" w:rsidP="00586B1F">
      <w:pPr>
        <w:spacing w:after="0" w:line="240" w:lineRule="auto"/>
      </w:pPr>
      <w:r>
        <w:continuationSeparator/>
      </w:r>
    </w:p>
  </w:footnote>
  <w:footnote w:type="continuationNotice" w:id="1">
    <w:p w14:paraId="4F80CFFC" w14:textId="77777777" w:rsidR="00C954E1" w:rsidRDefault="00C954E1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f5fpr99t90prewdtpptr072x0sspzd5szs&quot;&gt;references&lt;record-ids&gt;&lt;item&gt;8&lt;/item&gt;&lt;item&gt;45&lt;/item&gt;&lt;item&gt;110&lt;/item&gt;&lt;item&gt;133&lt;/item&gt;&lt;item&gt;141&lt;/item&gt;&lt;item&gt;185&lt;/item&gt;&lt;item&gt;197&lt;/item&gt;&lt;item&gt;213&lt;/item&gt;&lt;item&gt;227&lt;/item&gt;&lt;item&gt;268&lt;/item&gt;&lt;item&gt;311&lt;/item&gt;&lt;item&gt;343&lt;/item&gt;&lt;item&gt;351&lt;/item&gt;&lt;item&gt;365&lt;/item&gt;&lt;item&gt;1355&lt;/item&gt;&lt;item&gt;3577&lt;/item&gt;&lt;item&gt;3694&lt;/item&gt;&lt;item&gt;13417&lt;/item&gt;&lt;item&gt;13968&lt;/item&gt;&lt;item&gt;14367&lt;/item&gt;&lt;item&gt;19722&lt;/item&gt;&lt;/record-ids&gt;&lt;/item&gt;&lt;/Libraries&gt;"/>
  </w:docVars>
  <w:rsids>
    <w:rsidRoot w:val="00F77E69"/>
    <w:rsid w:val="00011541"/>
    <w:rsid w:val="0009755F"/>
    <w:rsid w:val="000E3218"/>
    <w:rsid w:val="000E64C9"/>
    <w:rsid w:val="001458B7"/>
    <w:rsid w:val="00160041"/>
    <w:rsid w:val="00161346"/>
    <w:rsid w:val="001A25EC"/>
    <w:rsid w:val="001A40A5"/>
    <w:rsid w:val="001E42B7"/>
    <w:rsid w:val="001F7A47"/>
    <w:rsid w:val="00215657"/>
    <w:rsid w:val="00296155"/>
    <w:rsid w:val="002F5FDE"/>
    <w:rsid w:val="00394E69"/>
    <w:rsid w:val="003A5BFA"/>
    <w:rsid w:val="003B102C"/>
    <w:rsid w:val="003E3AFC"/>
    <w:rsid w:val="004A7E63"/>
    <w:rsid w:val="00525B48"/>
    <w:rsid w:val="0055651D"/>
    <w:rsid w:val="00557B4C"/>
    <w:rsid w:val="00576734"/>
    <w:rsid w:val="00586B1F"/>
    <w:rsid w:val="0063005B"/>
    <w:rsid w:val="00641BC5"/>
    <w:rsid w:val="00647055"/>
    <w:rsid w:val="00650F6F"/>
    <w:rsid w:val="00677071"/>
    <w:rsid w:val="00741ECA"/>
    <w:rsid w:val="00785182"/>
    <w:rsid w:val="007C43DD"/>
    <w:rsid w:val="007C7121"/>
    <w:rsid w:val="00837DEA"/>
    <w:rsid w:val="008805DA"/>
    <w:rsid w:val="008E62F5"/>
    <w:rsid w:val="009C20EE"/>
    <w:rsid w:val="00AB13BD"/>
    <w:rsid w:val="00B13253"/>
    <w:rsid w:val="00B36C27"/>
    <w:rsid w:val="00BE1718"/>
    <w:rsid w:val="00C14883"/>
    <w:rsid w:val="00C954E1"/>
    <w:rsid w:val="00CA3564"/>
    <w:rsid w:val="00D0317B"/>
    <w:rsid w:val="00D77550"/>
    <w:rsid w:val="00DF3670"/>
    <w:rsid w:val="00EF02F0"/>
    <w:rsid w:val="00F06EF8"/>
    <w:rsid w:val="00F76165"/>
    <w:rsid w:val="00F77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924AF5"/>
  <w15:chartTrackingRefBased/>
  <w15:docId w15:val="{09D1F03E-511D-44BA-803C-C7A4C5139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7E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63005B"/>
    <w:rPr>
      <w:b/>
      <w:bCs/>
      <w:szCs w:val="20"/>
    </w:rPr>
  </w:style>
  <w:style w:type="paragraph" w:customStyle="1" w:styleId="NECA">
    <w:name w:val="표 내용_NECA연구보고서"/>
    <w:basedOn w:val="a"/>
    <w:rsid w:val="00D77550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spacing w:val="-10"/>
      <w:w w:val="95"/>
      <w:kern w:val="0"/>
      <w:sz w:val="17"/>
      <w:szCs w:val="17"/>
    </w:rPr>
  </w:style>
  <w:style w:type="paragraph" w:styleId="a5">
    <w:name w:val="header"/>
    <w:basedOn w:val="a"/>
    <w:link w:val="Char"/>
    <w:uiPriority w:val="99"/>
    <w:unhideWhenUsed/>
    <w:rsid w:val="00586B1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86B1F"/>
  </w:style>
  <w:style w:type="paragraph" w:styleId="a6">
    <w:name w:val="footer"/>
    <w:basedOn w:val="a"/>
    <w:link w:val="Char0"/>
    <w:uiPriority w:val="99"/>
    <w:unhideWhenUsed/>
    <w:rsid w:val="00586B1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86B1F"/>
  </w:style>
  <w:style w:type="paragraph" w:customStyle="1" w:styleId="EndNoteBibliographyTitle">
    <w:name w:val="EndNote Bibliography Title"/>
    <w:basedOn w:val="a"/>
    <w:link w:val="EndNoteBibliographyTitleChar"/>
    <w:rsid w:val="00B13253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13253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B13253"/>
    <w:pPr>
      <w:spacing w:line="240" w:lineRule="auto"/>
      <w:jc w:val="center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13253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960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292</Words>
  <Characters>7371</Characters>
  <Application>Microsoft Office Word</Application>
  <DocSecurity>0</DocSecurity>
  <Lines>61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Sungju Jee</cp:lastModifiedBy>
  <cp:revision>2</cp:revision>
  <dcterms:created xsi:type="dcterms:W3CDTF">2022-02-25T04:46:00Z</dcterms:created>
  <dcterms:modified xsi:type="dcterms:W3CDTF">2022-02-25T04:46:00Z</dcterms:modified>
</cp:coreProperties>
</file>